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02FA81" w14:textId="160DEB32" w:rsidR="00644DC1" w:rsidRPr="00C92314" w:rsidRDefault="00644DC1" w:rsidP="00644DC1">
      <w:pPr>
        <w:suppressLineNumbers/>
        <w:spacing w:after="160" w:line="259" w:lineRule="auto"/>
        <w:rPr>
          <w:rFonts w:ascii="Times New Roman" w:hAnsi="Times New Roman" w:cs="Times New Roman"/>
          <w:b/>
          <w:sz w:val="36"/>
          <w:szCs w:val="36"/>
          <w:lang w:val="en-GB"/>
        </w:rPr>
      </w:pPr>
      <w:r w:rsidRPr="00C92314">
        <w:rPr>
          <w:rFonts w:ascii="Times New Roman" w:hAnsi="Times New Roman" w:cs="Times New Roman"/>
          <w:b/>
          <w:sz w:val="36"/>
          <w:szCs w:val="36"/>
          <w:lang w:val="en-GB"/>
        </w:rPr>
        <w:t xml:space="preserve">Highly </w:t>
      </w:r>
      <w:r>
        <w:rPr>
          <w:rFonts w:ascii="Times New Roman" w:hAnsi="Times New Roman" w:cs="Times New Roman"/>
          <w:b/>
          <w:sz w:val="36"/>
          <w:szCs w:val="36"/>
          <w:lang w:val="en-GB"/>
        </w:rPr>
        <w:t>d</w:t>
      </w:r>
      <w:r w:rsidRPr="00C92314">
        <w:rPr>
          <w:rFonts w:ascii="Times New Roman" w:hAnsi="Times New Roman" w:cs="Times New Roman"/>
          <w:b/>
          <w:sz w:val="36"/>
          <w:szCs w:val="36"/>
          <w:lang w:val="en-GB"/>
        </w:rPr>
        <w:t xml:space="preserve">iverse </w:t>
      </w:r>
      <w:proofErr w:type="spellStart"/>
      <w:r w:rsidRPr="00C92314">
        <w:rPr>
          <w:rFonts w:ascii="Times New Roman" w:hAnsi="Times New Roman" w:cs="Times New Roman"/>
          <w:b/>
          <w:sz w:val="36"/>
          <w:szCs w:val="36"/>
          <w:lang w:val="en-GB"/>
        </w:rPr>
        <w:t>Symbiodiniaceae</w:t>
      </w:r>
      <w:proofErr w:type="spellEnd"/>
      <w:r w:rsidRPr="00C92314">
        <w:rPr>
          <w:rFonts w:ascii="Times New Roman" w:hAnsi="Times New Roman" w:cs="Times New Roman"/>
          <w:b/>
          <w:sz w:val="36"/>
          <w:szCs w:val="36"/>
          <w:lang w:val="en-GB"/>
        </w:rPr>
        <w:t xml:space="preserve"> communities hosted b</w:t>
      </w:r>
      <w:r>
        <w:rPr>
          <w:rFonts w:ascii="Times New Roman" w:hAnsi="Times New Roman" w:cs="Times New Roman"/>
          <w:b/>
          <w:sz w:val="36"/>
          <w:szCs w:val="36"/>
          <w:lang w:val="en-GB"/>
        </w:rPr>
        <w:t xml:space="preserve">y corals in </w:t>
      </w:r>
      <w:r w:rsidR="008C72D3">
        <w:rPr>
          <w:rFonts w:ascii="Times New Roman" w:hAnsi="Times New Roman" w:cs="Times New Roman"/>
          <w:b/>
          <w:sz w:val="36"/>
          <w:szCs w:val="36"/>
          <w:lang w:val="en-GB"/>
        </w:rPr>
        <w:t xml:space="preserve">a </w:t>
      </w:r>
      <w:r>
        <w:rPr>
          <w:rFonts w:ascii="Times New Roman" w:hAnsi="Times New Roman" w:cs="Times New Roman"/>
          <w:b/>
          <w:sz w:val="36"/>
          <w:szCs w:val="36"/>
          <w:lang w:val="en-GB"/>
        </w:rPr>
        <w:t>global hotspot of marine biodiversity</w:t>
      </w:r>
    </w:p>
    <w:p w14:paraId="6041C0E4" w14:textId="0A5EAAD0" w:rsidR="00C72681" w:rsidRDefault="00C72681" w:rsidP="00C72681">
      <w:pPr>
        <w:spacing w:after="160" w:line="256" w:lineRule="auto"/>
        <w:rPr>
          <w:rFonts w:ascii="Times New Roman" w:hAnsi="Times New Roman" w:cs="Times New Roman"/>
          <w:vertAlign w:val="superscript"/>
          <w:lang w:val="en-US"/>
        </w:rPr>
      </w:pPr>
      <w:r>
        <w:rPr>
          <w:rFonts w:ascii="Times New Roman" w:hAnsi="Times New Roman" w:cs="Times New Roman"/>
          <w:lang w:val="en-US"/>
        </w:rPr>
        <w:t>Ming Sheng Ng</w:t>
      </w: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, Nathaniel Soon</w:t>
      </w:r>
      <w:r w:rsidR="00605016"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>, Lutfi Afiq-Rosli</w:t>
      </w:r>
      <w:r w:rsidR="00605016"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>, Ismael Kunning</w:t>
      </w:r>
      <w:r w:rsidR="00605016">
        <w:rPr>
          <w:rFonts w:ascii="Times New Roman" w:hAnsi="Times New Roman" w:cs="Times New Roman"/>
          <w:vertAlign w:val="superscript"/>
          <w:lang w:val="en-US"/>
        </w:rPr>
        <w:t>4</w:t>
      </w:r>
      <w:r>
        <w:rPr>
          <w:rFonts w:ascii="Times New Roman" w:hAnsi="Times New Roman" w:cs="Times New Roman"/>
          <w:lang w:val="en-US"/>
        </w:rPr>
        <w:t>, Ralph R. Mana</w:t>
      </w:r>
      <w:r w:rsidR="00605016">
        <w:rPr>
          <w:rFonts w:ascii="Times New Roman" w:hAnsi="Times New Roman" w:cs="Times New Roman"/>
          <w:vertAlign w:val="superscript"/>
          <w:lang w:val="en-US"/>
        </w:rPr>
        <w:t>4</w:t>
      </w:r>
      <w:r>
        <w:rPr>
          <w:rFonts w:ascii="Times New Roman" w:hAnsi="Times New Roman" w:cs="Times New Roman"/>
          <w:lang w:val="en-US"/>
        </w:rPr>
        <w:t>, Ying Chang</w:t>
      </w:r>
      <w:r>
        <w:rPr>
          <w:rFonts w:ascii="Times New Roman" w:hAnsi="Times New Roman" w:cs="Times New Roman"/>
          <w:vertAlign w:val="superscript"/>
          <w:lang w:val="en-US"/>
        </w:rPr>
        <w:t>1,</w:t>
      </w:r>
      <w:r w:rsidR="00605016"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>, Benjamin J. Wainwright</w:t>
      </w:r>
      <w:r>
        <w:rPr>
          <w:rFonts w:ascii="Times New Roman" w:hAnsi="Times New Roman" w:cs="Times New Roman"/>
          <w:vertAlign w:val="superscript"/>
          <w:lang w:val="en-US"/>
        </w:rPr>
        <w:t>1,</w:t>
      </w:r>
      <w:r w:rsidR="00605016">
        <w:rPr>
          <w:rFonts w:ascii="Times New Roman" w:hAnsi="Times New Roman" w:cs="Times New Roman"/>
          <w:vertAlign w:val="superscript"/>
          <w:lang w:val="en-US"/>
        </w:rPr>
        <w:t>2</w:t>
      </w:r>
    </w:p>
    <w:p w14:paraId="5591DCF1" w14:textId="77777777" w:rsidR="00C72681" w:rsidRDefault="00C72681" w:rsidP="00C72681">
      <w:pPr>
        <w:spacing w:after="160" w:line="256" w:lineRule="auto"/>
        <w:rPr>
          <w:rFonts w:ascii="Times New Roman" w:hAnsi="Times New Roman" w:cs="Times New Roman"/>
          <w:vertAlign w:val="superscript"/>
          <w:lang w:val="en-US"/>
        </w:rPr>
      </w:pPr>
    </w:p>
    <w:p w14:paraId="655F50E7" w14:textId="77777777" w:rsidR="00605016" w:rsidRDefault="00605016" w:rsidP="00605016">
      <w:pPr>
        <w:spacing w:after="160" w:line="25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 Department of Biological Sciences, National University of Singapore, Singapore </w:t>
      </w:r>
    </w:p>
    <w:p w14:paraId="14AF8ECE" w14:textId="77777777" w:rsidR="00605016" w:rsidRDefault="00605016" w:rsidP="00605016">
      <w:pPr>
        <w:spacing w:after="160" w:line="25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Yale-NUS College, National University of Singapore, Singapore</w:t>
      </w:r>
    </w:p>
    <w:p w14:paraId="2E0622FE" w14:textId="042CCBCF" w:rsidR="00605016" w:rsidRDefault="00605016" w:rsidP="00605016">
      <w:pPr>
        <w:spacing w:after="160" w:line="256" w:lineRule="auto"/>
        <w:ind w:left="720" w:hanging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 Red Sea Research Center, Biological and Environmental Sciences and Engineering Division (BESE), King Abdullah University of Science and</w:t>
      </w:r>
      <w:r w:rsidR="00A0077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echnology (KAUST), </w:t>
      </w:r>
      <w:proofErr w:type="spellStart"/>
      <w:r>
        <w:rPr>
          <w:rFonts w:ascii="Times New Roman" w:hAnsi="Times New Roman" w:cs="Times New Roman"/>
          <w:lang w:val="en-US"/>
        </w:rPr>
        <w:t>Thuwal</w:t>
      </w:r>
      <w:proofErr w:type="spellEnd"/>
      <w:r>
        <w:rPr>
          <w:rFonts w:ascii="Times New Roman" w:hAnsi="Times New Roman" w:cs="Times New Roman"/>
          <w:lang w:val="en-US"/>
        </w:rPr>
        <w:t>, Saudi Arabia</w:t>
      </w:r>
    </w:p>
    <w:p w14:paraId="3C793FEB" w14:textId="77777777" w:rsidR="00605016" w:rsidRDefault="00605016" w:rsidP="00605016">
      <w:pPr>
        <w:spacing w:after="160" w:line="25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 School of Natural and Physical Sciences, University of Papua New Guinea, Port Moresby, Papua New Guinea</w:t>
      </w:r>
    </w:p>
    <w:p w14:paraId="1295E574" w14:textId="77777777" w:rsidR="00605016" w:rsidRDefault="00605016" w:rsidP="00605016">
      <w:pPr>
        <w:spacing w:after="160" w:line="256" w:lineRule="auto"/>
        <w:rPr>
          <w:rFonts w:ascii="Times New Roman" w:hAnsi="Times New Roman" w:cs="Times New Roman"/>
          <w:lang w:val="en-US"/>
        </w:rPr>
      </w:pPr>
    </w:p>
    <w:p w14:paraId="1B9046C5" w14:textId="77777777" w:rsidR="00605016" w:rsidRDefault="00605016" w:rsidP="00605016">
      <w:pPr>
        <w:suppressLineNumbers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*Corresponding Author: Benjamin J. Wainwright, Yale-NUS College, National University of Singapore, 16 College Avenue West, Singapore 138527, Singapore</w:t>
      </w:r>
    </w:p>
    <w:p w14:paraId="08F7ACD1" w14:textId="77777777" w:rsidR="00605016" w:rsidRDefault="00605016" w:rsidP="00605016">
      <w:pPr>
        <w:suppressLineNumbers/>
        <w:rPr>
          <w:rFonts w:ascii="Times New Roman" w:hAnsi="Times New Roman" w:cs="Times New Roman"/>
          <w:color w:val="000000"/>
        </w:rPr>
      </w:pPr>
    </w:p>
    <w:p w14:paraId="20AD78B6" w14:textId="77777777" w:rsidR="00605016" w:rsidRDefault="00605016" w:rsidP="00605016">
      <w:pPr>
        <w:suppressLineNumbers/>
        <w:rPr>
          <w:rFonts w:ascii="Times New Roman" w:hAnsi="Times New Roman" w:cs="Times New Roman"/>
          <w:color w:val="000000"/>
        </w:rPr>
      </w:pPr>
    </w:p>
    <w:p w14:paraId="39FCAD18" w14:textId="77777777" w:rsidR="00605016" w:rsidRDefault="00605016" w:rsidP="00605016">
      <w:pPr>
        <w:suppressLineNumbers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Email: </w:t>
      </w:r>
      <w:hyperlink r:id="rId4" w:history="1">
        <w:r w:rsidRPr="00784BBA">
          <w:rPr>
            <w:rStyle w:val="Hyperlink"/>
            <w:rFonts w:ascii="Times New Roman" w:hAnsi="Times New Roman" w:cs="Times New Roman"/>
          </w:rPr>
          <w:t>Ben.Wainwright@Yale-NUS.edu.sg</w:t>
        </w:r>
      </w:hyperlink>
    </w:p>
    <w:p w14:paraId="405A97AD" w14:textId="025F55AE" w:rsidR="0025379A" w:rsidRDefault="0025379A" w:rsidP="00605016">
      <w:pPr>
        <w:suppressLineNumbers/>
        <w:spacing w:line="480" w:lineRule="auto"/>
        <w:rPr>
          <w:rFonts w:ascii="Times New Roman" w:hAnsi="Times New Roman" w:cs="Times New Roman"/>
          <w:color w:val="000000"/>
        </w:rPr>
      </w:pPr>
    </w:p>
    <w:p w14:paraId="03D99C1F" w14:textId="235495E3" w:rsidR="006627B1" w:rsidRPr="00B21C26" w:rsidRDefault="006627B1">
      <w:pPr>
        <w:spacing w:after="160" w:line="259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B21C26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br w:type="page"/>
      </w:r>
    </w:p>
    <w:p w14:paraId="215C34CF" w14:textId="50F9AEC7" w:rsidR="00B918E6" w:rsidRPr="00B918E6" w:rsidRDefault="0076621B" w:rsidP="00B918E6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B21C2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Table S1 </w:t>
      </w:r>
      <w:r w:rsidRPr="00B21C2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Adapters and primers used for </w:t>
      </w:r>
      <w:proofErr w:type="spellStart"/>
      <w:r w:rsidRPr="00B21C2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Symbiodiniaceae</w:t>
      </w:r>
      <w:proofErr w:type="spellEnd"/>
      <w:r w:rsidRPr="00B21C2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ITS2 amplification, from Hume et al. (2018).</w:t>
      </w:r>
      <w:r w:rsidR="00B918E6" w:rsidRPr="00B918E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Primers and PCR thermal cycling conditions used in study. Underlined is the gene primer, the remainder is overhang and is used to attach unique barcodes and </w:t>
      </w:r>
      <w:proofErr w:type="spellStart"/>
      <w:r w:rsidR="00B918E6" w:rsidRPr="00B918E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flowcell</w:t>
      </w:r>
      <w:proofErr w:type="spellEnd"/>
      <w:r w:rsidR="00B918E6" w:rsidRPr="00B918E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adaptors to PCR products in the second round PCR. In the index primer used in the 2nd PCR, [i5] &amp; [i7] represent unique barcodes used in </w:t>
      </w:r>
      <w:proofErr w:type="spellStart"/>
      <w:r w:rsidR="00B918E6" w:rsidRPr="00B918E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demultiplexing</w:t>
      </w:r>
      <w:proofErr w:type="spellEnd"/>
      <w:r w:rsidR="00B918E6" w:rsidRPr="00B918E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, the sequence preceding this is the Illumina adaptor and the sequence after this allows attachment to the overhang on the gene primer.   </w:t>
      </w:r>
    </w:p>
    <w:p w14:paraId="0C7C8CD6" w14:textId="77777777" w:rsidR="00B918E6" w:rsidRPr="00B918E6" w:rsidRDefault="00B918E6" w:rsidP="00B918E6"/>
    <w:tbl>
      <w:tblPr>
        <w:tblW w:w="1190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10064"/>
      </w:tblGrid>
      <w:tr w:rsidR="00B918E6" w:rsidRPr="00B50E93" w14:paraId="73B62A33" w14:textId="77777777">
        <w:trPr>
          <w:trHeight w:val="577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4E7A42" w14:textId="77777777" w:rsidR="00B918E6" w:rsidRPr="00B44F6E" w:rsidRDefault="00B918E6">
            <w:pPr>
              <w:spacing w:line="276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44F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ymbiodiniaceae</w:t>
            </w:r>
            <w:proofErr w:type="spellEnd"/>
          </w:p>
          <w:p w14:paraId="14B500D5" w14:textId="77777777" w:rsidR="00B918E6" w:rsidRPr="00B44F6E" w:rsidRDefault="00B918E6">
            <w:pPr>
              <w:spacing w:line="276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4F6E">
              <w:rPr>
                <w:rFonts w:ascii="Times New Roman" w:hAnsi="Times New Roman" w:cs="Times New Roman"/>
                <w:sz w:val="21"/>
                <w:szCs w:val="21"/>
              </w:rPr>
              <w:t>ITS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Gene PCR</w:t>
            </w:r>
          </w:p>
        </w:tc>
        <w:tc>
          <w:tcPr>
            <w:tcW w:w="100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EEDB076" w14:textId="77777777" w:rsidR="00B918E6" w:rsidRPr="00B50E93" w:rsidRDefault="00B918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0E93">
              <w:rPr>
                <w:rFonts w:ascii="Times New Roman" w:hAnsi="Times New Roman" w:cs="Times New Roman"/>
                <w:sz w:val="21"/>
                <w:szCs w:val="21"/>
              </w:rPr>
              <w:t xml:space="preserve">Forward: 5’ – </w:t>
            </w:r>
            <w:r w:rsidRPr="00D7068E">
              <w:rPr>
                <w:rFonts w:ascii="Times New Roman" w:hAnsi="Times New Roman" w:cs="Times New Roman"/>
                <w:sz w:val="21"/>
                <w:szCs w:val="21"/>
              </w:rPr>
              <w:t>TCGTCGGCAGCGTC</w:t>
            </w:r>
            <w:r w:rsidRPr="00B50E93">
              <w:rPr>
                <w:rFonts w:ascii="Times New Roman" w:hAnsi="Times New Roman" w:cs="Times New Roman"/>
                <w:sz w:val="21"/>
                <w:szCs w:val="21"/>
              </w:rPr>
              <w:t>AGATGTGTATAAGAGACAG</w:t>
            </w:r>
            <w:r w:rsidRPr="00030691">
              <w:rPr>
                <w:rFonts w:ascii="Times New Roman" w:hAnsi="Times New Roman" w:cs="Times New Roman"/>
                <w:sz w:val="21"/>
                <w:szCs w:val="21"/>
                <w:u w:val="single"/>
              </w:rPr>
              <w:t>G</w:t>
            </w:r>
            <w:r w:rsidRPr="00D7068E">
              <w:rPr>
                <w:rFonts w:ascii="Times New Roman" w:hAnsi="Times New Roman" w:cs="Times New Roman"/>
                <w:sz w:val="21"/>
                <w:szCs w:val="21"/>
                <w:u w:val="single"/>
              </w:rPr>
              <w:t>AATTGCAGAACTCCGTGAACC</w:t>
            </w:r>
            <w:r w:rsidRPr="00B50E93">
              <w:rPr>
                <w:rFonts w:ascii="Times New Roman" w:hAnsi="Times New Roman" w:cs="Times New Roman"/>
                <w:sz w:val="21"/>
                <w:szCs w:val="21"/>
              </w:rPr>
              <w:t xml:space="preserve"> -3’</w:t>
            </w:r>
          </w:p>
          <w:p w14:paraId="7F978AD6" w14:textId="77777777" w:rsidR="00B918E6" w:rsidRPr="00B50E93" w:rsidRDefault="00B918E6">
            <w:pPr>
              <w:rPr>
                <w:rFonts w:ascii="Times New Roman" w:hAnsi="Times New Roman" w:cs="Times New Roman"/>
                <w:color w:val="7030A0"/>
                <w:sz w:val="21"/>
                <w:szCs w:val="21"/>
              </w:rPr>
            </w:pPr>
            <w:r w:rsidRPr="00B50E93">
              <w:rPr>
                <w:rFonts w:ascii="Times New Roman" w:hAnsi="Times New Roman" w:cs="Times New Roman"/>
                <w:sz w:val="21"/>
                <w:szCs w:val="21"/>
              </w:rPr>
              <w:t>Reverse: 5’ – GTCTCGTGGGCTCGGAGATGTGTATAAGAGACAG</w:t>
            </w:r>
            <w:r w:rsidRPr="00D7068E">
              <w:rPr>
                <w:rFonts w:ascii="Times New Roman" w:hAnsi="Times New Roman" w:cs="Times New Roman"/>
                <w:sz w:val="21"/>
                <w:szCs w:val="21"/>
                <w:u w:val="single"/>
              </w:rPr>
              <w:t>CGGGTTCWCTTGTYTGACTTCATGC</w:t>
            </w:r>
            <w:r w:rsidRPr="00B50E93">
              <w:rPr>
                <w:rFonts w:ascii="Times New Roman" w:hAnsi="Times New Roman" w:cs="Times New Roman"/>
                <w:sz w:val="21"/>
                <w:szCs w:val="21"/>
              </w:rPr>
              <w:t xml:space="preserve"> – 3’</w:t>
            </w:r>
          </w:p>
        </w:tc>
      </w:tr>
      <w:tr w:rsidR="00B918E6" w:rsidRPr="00B50E93" w14:paraId="51AAF1C7" w14:textId="77777777">
        <w:trPr>
          <w:trHeight w:val="251"/>
        </w:trPr>
        <w:tc>
          <w:tcPr>
            <w:tcW w:w="1843" w:type="dxa"/>
            <w:vMerge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7DED79" w14:textId="77777777" w:rsidR="00B918E6" w:rsidRPr="00B44F6E" w:rsidRDefault="00B918E6">
            <w:pPr>
              <w:spacing w:line="276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00C1A0B" w14:textId="77777777" w:rsidR="00B918E6" w:rsidRPr="00B50E93" w:rsidRDefault="00B918E6">
            <w:pPr>
              <w:spacing w:line="276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50E9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1 × </w:t>
            </w:r>
            <w:r w:rsidRPr="00B50E9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 °C for 3 min</w:t>
            </w:r>
          </w:p>
          <w:p w14:paraId="5B4FDEBA" w14:textId="77777777" w:rsidR="00B918E6" w:rsidRPr="00B50E93" w:rsidRDefault="00B918E6">
            <w:pPr>
              <w:spacing w:line="276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50E9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25 × </w:t>
            </w:r>
            <w:r w:rsidRPr="00B50E9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 °C for 30 sec, 55 °C for 30 sec, 72 °C for 30 sec</w:t>
            </w:r>
          </w:p>
          <w:p w14:paraId="22207165" w14:textId="77777777" w:rsidR="00B918E6" w:rsidRPr="00B50E93" w:rsidRDefault="00B918E6">
            <w:pPr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 w:rsidRPr="00B50E9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1 × 72</w:t>
            </w:r>
            <w:r w:rsidRPr="00B50E9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°C for 5 min</w:t>
            </w:r>
          </w:p>
        </w:tc>
      </w:tr>
      <w:tr w:rsidR="00B918E6" w:rsidRPr="00B44F6E" w14:paraId="7681EF74" w14:textId="77777777">
        <w:trPr>
          <w:trHeight w:val="251"/>
        </w:trPr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0A4114" w14:textId="77777777" w:rsidR="00B918E6" w:rsidRPr="00B44F6E" w:rsidRDefault="00B918E6">
            <w:pPr>
              <w:spacing w:line="276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44F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ymbiodiniaceae</w:t>
            </w:r>
            <w:proofErr w:type="spellEnd"/>
          </w:p>
          <w:p w14:paraId="726F5150" w14:textId="77777777" w:rsidR="00B918E6" w:rsidRPr="00B44F6E" w:rsidRDefault="00B918E6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44F6E">
              <w:rPr>
                <w:rFonts w:ascii="Times New Roman" w:hAnsi="Times New Roman" w:cs="Times New Roman"/>
                <w:sz w:val="21"/>
                <w:szCs w:val="21"/>
              </w:rPr>
              <w:t>ITS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Index PCR</w:t>
            </w:r>
          </w:p>
        </w:tc>
        <w:tc>
          <w:tcPr>
            <w:tcW w:w="10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F5AFB" w14:textId="32EE4364" w:rsidR="00B918E6" w:rsidRPr="00B44F6E" w:rsidRDefault="00B918E6">
            <w:pPr>
              <w:spacing w:before="100" w:beforeAutospacing="1" w:line="276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4F6E">
              <w:rPr>
                <w:rFonts w:ascii="Times New Roman" w:hAnsi="Times New Roman" w:cs="Times New Roman"/>
                <w:sz w:val="21"/>
                <w:szCs w:val="21"/>
              </w:rPr>
              <w:t xml:space="preserve">Forward: </w:t>
            </w:r>
            <w:r w:rsidR="0003069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’–AATGATACGGCGACCACCGAGATCTACAC[i5]TCGTCGGCAGCG</w:t>
            </w:r>
            <w:r w:rsidRPr="00B44F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 –3’</w:t>
            </w:r>
          </w:p>
          <w:p w14:paraId="6F85AE70" w14:textId="38B07A7B" w:rsidR="00B918E6" w:rsidRPr="00030691" w:rsidRDefault="00030691" w:rsidP="000306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: 5’– CAAGCAGAAGACGGCATACGAGAT[i7]GTCTCGTGGGCT</w:t>
            </w:r>
            <w:r w:rsidR="00B918E6" w:rsidRPr="00B44F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G –3’</w:t>
            </w:r>
          </w:p>
        </w:tc>
      </w:tr>
      <w:tr w:rsidR="00B918E6" w:rsidRPr="00B44F6E" w14:paraId="63C618D1" w14:textId="77777777">
        <w:trPr>
          <w:trHeight w:val="251"/>
        </w:trPr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CC1D37" w14:textId="77777777" w:rsidR="00B918E6" w:rsidRPr="00B44F6E" w:rsidRDefault="00B918E6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9AC5C" w14:textId="77777777" w:rsidR="00B918E6" w:rsidRPr="00B44F6E" w:rsidRDefault="00B918E6">
            <w:pPr>
              <w:spacing w:line="276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4F6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1 × </w:t>
            </w:r>
            <w:r w:rsidRPr="00B44F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 °C for 3 min</w:t>
            </w:r>
          </w:p>
          <w:p w14:paraId="42A6161F" w14:textId="77777777" w:rsidR="00B918E6" w:rsidRPr="00B44F6E" w:rsidRDefault="00B918E6">
            <w:pPr>
              <w:spacing w:line="276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4F6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8 × </w:t>
            </w:r>
            <w:r w:rsidRPr="00B44F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 °C for 30 sec, 55 °C for 30 sec, 72 °C for 30 sec</w:t>
            </w:r>
          </w:p>
          <w:p w14:paraId="78AB6EC9" w14:textId="77777777" w:rsidR="00B918E6" w:rsidRPr="00B44F6E" w:rsidRDefault="00B918E6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44F6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1 × 72</w:t>
            </w:r>
            <w:r w:rsidRPr="00B44F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°C for 5 min</w:t>
            </w:r>
          </w:p>
        </w:tc>
      </w:tr>
    </w:tbl>
    <w:p w14:paraId="04C50EA1" w14:textId="16CEF92D" w:rsidR="00B918E6" w:rsidRDefault="00B918E6" w:rsidP="00B918E6"/>
    <w:p w14:paraId="1D3A0027" w14:textId="5524929C" w:rsidR="00B918E6" w:rsidRDefault="00B918E6" w:rsidP="00B918E6"/>
    <w:p w14:paraId="0108FB82" w14:textId="77777777" w:rsidR="0076621B" w:rsidRPr="00B21C26" w:rsidRDefault="0076621B" w:rsidP="0076621B">
      <w:pPr>
        <w:rPr>
          <w:rFonts w:ascii="Times New Roman" w:hAnsi="Times New Roman" w:cs="Times New Roman"/>
          <w:sz w:val="20"/>
          <w:szCs w:val="20"/>
        </w:rPr>
      </w:pPr>
    </w:p>
    <w:p w14:paraId="4622A808" w14:textId="77777777" w:rsidR="00951BBF" w:rsidRPr="00B21C26" w:rsidRDefault="00951BBF" w:rsidP="00951BBF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B21C2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S2 </w:t>
      </w:r>
      <w:r w:rsidRPr="00B21C2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Five of the fourteen parameters retained from Bio-ORACLE v2.1 (</w:t>
      </w:r>
      <w:proofErr w:type="spellStart"/>
      <w:r w:rsidRPr="00B21C2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Tyberghein</w:t>
      </w:r>
      <w:proofErr w:type="spellEnd"/>
      <w:r w:rsidRPr="00B21C2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et al., 2012; Assis et al., 2018) after removal of collinear parameters. Data was extracted from the latest version available for the paramete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851"/>
        <w:gridCol w:w="1843"/>
        <w:gridCol w:w="1134"/>
        <w:gridCol w:w="6836"/>
      </w:tblGrid>
      <w:tr w:rsidR="00951BBF" w:rsidRPr="00B21C26" w14:paraId="0D4D2761" w14:textId="77777777" w:rsidTr="00C408B7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3A9526BB" w14:textId="77777777" w:rsidR="00951BBF" w:rsidRPr="00B21C26" w:rsidRDefault="00951B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6FB9606" w14:textId="77777777" w:rsidR="00951BBF" w:rsidRPr="00B21C26" w:rsidRDefault="00951B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Vers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CB71F98" w14:textId="77777777" w:rsidR="00951BBF" w:rsidRPr="00B21C26" w:rsidRDefault="00951B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Time perio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440BFF" w14:textId="77777777" w:rsidR="00951BBF" w:rsidRPr="00B21C26" w:rsidRDefault="00951B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Layer ID</w:t>
            </w:r>
          </w:p>
        </w:tc>
        <w:tc>
          <w:tcPr>
            <w:tcW w:w="6836" w:type="dxa"/>
            <w:tcBorders>
              <w:top w:val="single" w:sz="4" w:space="0" w:color="auto"/>
              <w:bottom w:val="single" w:sz="4" w:space="0" w:color="auto"/>
            </w:tcBorders>
          </w:tcPr>
          <w:p w14:paraId="058D0032" w14:textId="77777777" w:rsidR="00951BBF" w:rsidRPr="00B21C26" w:rsidRDefault="00951B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</w:tr>
      <w:tr w:rsidR="00951BBF" w:rsidRPr="00B21C26" w14:paraId="3B11B5FE" w14:textId="77777777" w:rsidTr="00C408B7">
        <w:tc>
          <w:tcPr>
            <w:tcW w:w="3510" w:type="dxa"/>
            <w:tcBorders>
              <w:top w:val="single" w:sz="4" w:space="0" w:color="auto"/>
            </w:tcBorders>
          </w:tcPr>
          <w:p w14:paraId="63EC63F7" w14:textId="2DB3CACF" w:rsidR="00951BBF" w:rsidRPr="00B21C26" w:rsidRDefault="00C40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a surface temperatur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EC3EF9D" w14:textId="77777777" w:rsidR="00951BBF" w:rsidRPr="00B21C26" w:rsidRDefault="00951B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DCC6806" w14:textId="77777777" w:rsidR="00951BBF" w:rsidRPr="00B21C26" w:rsidRDefault="00951B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2002 – 200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5BF901C" w14:textId="609C55AE" w:rsidR="00951BBF" w:rsidRPr="00B21C26" w:rsidRDefault="00387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6</w:t>
            </w:r>
          </w:p>
        </w:tc>
        <w:tc>
          <w:tcPr>
            <w:tcW w:w="6836" w:type="dxa"/>
            <w:tcBorders>
              <w:top w:val="single" w:sz="4" w:space="0" w:color="auto"/>
            </w:tcBorders>
          </w:tcPr>
          <w:p w14:paraId="01086B86" w14:textId="065E0E16" w:rsidR="00951BBF" w:rsidRPr="00B21C26" w:rsidRDefault="00951B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="00C408B7">
              <w:rPr>
                <w:rFonts w:ascii="Times New Roman" w:hAnsi="Times New Roman" w:cs="Times New Roman"/>
                <w:sz w:val="20"/>
                <w:szCs w:val="20"/>
              </w:rPr>
              <w:t>sea surface temperature</w:t>
            </w:r>
          </w:p>
        </w:tc>
      </w:tr>
      <w:tr w:rsidR="00951BBF" w:rsidRPr="00B21C26" w14:paraId="2857F0EF" w14:textId="77777777" w:rsidTr="00C408B7">
        <w:tc>
          <w:tcPr>
            <w:tcW w:w="3510" w:type="dxa"/>
          </w:tcPr>
          <w:p w14:paraId="317FA199" w14:textId="625039CC" w:rsidR="00951BBF" w:rsidRPr="00B21C26" w:rsidRDefault="00C40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otosyntheticall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vailable radiation</w:t>
            </w:r>
          </w:p>
        </w:tc>
        <w:tc>
          <w:tcPr>
            <w:tcW w:w="851" w:type="dxa"/>
          </w:tcPr>
          <w:p w14:paraId="08674519" w14:textId="77777777" w:rsidR="00951BBF" w:rsidRPr="00B21C26" w:rsidRDefault="00951B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843" w:type="dxa"/>
          </w:tcPr>
          <w:p w14:paraId="7CD293BD" w14:textId="540F17E5" w:rsidR="00951BBF" w:rsidRPr="00B21C26" w:rsidRDefault="00C40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7-2009</w:t>
            </w:r>
          </w:p>
        </w:tc>
        <w:tc>
          <w:tcPr>
            <w:tcW w:w="1134" w:type="dxa"/>
          </w:tcPr>
          <w:p w14:paraId="357ABAB0" w14:textId="5180453B" w:rsidR="00951BBF" w:rsidRPr="00B21C26" w:rsidRDefault="00C40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6836" w:type="dxa"/>
          </w:tcPr>
          <w:p w14:paraId="4058C3AF" w14:textId="0551B526" w:rsidR="00951BBF" w:rsidRPr="00B21C26" w:rsidRDefault="00C40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otosyntheticall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vailable radiation </w:t>
            </w:r>
          </w:p>
        </w:tc>
      </w:tr>
      <w:tr w:rsidR="00951BBF" w:rsidRPr="00B21C26" w14:paraId="1FFE5A0A" w14:textId="77777777" w:rsidTr="00C408B7">
        <w:tc>
          <w:tcPr>
            <w:tcW w:w="3510" w:type="dxa"/>
          </w:tcPr>
          <w:p w14:paraId="50C2CAED" w14:textId="53DB7236" w:rsidR="00951BBF" w:rsidRPr="00B21C26" w:rsidRDefault="00C40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851" w:type="dxa"/>
          </w:tcPr>
          <w:p w14:paraId="5BEFD896" w14:textId="77777777" w:rsidR="00951BBF" w:rsidRPr="00B21C26" w:rsidRDefault="00951B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843" w:type="dxa"/>
          </w:tcPr>
          <w:p w14:paraId="1B54E150" w14:textId="1F22F105" w:rsidR="00951BBF" w:rsidRPr="00B21C26" w:rsidRDefault="00C40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0 - 2007</w:t>
            </w:r>
          </w:p>
        </w:tc>
        <w:tc>
          <w:tcPr>
            <w:tcW w:w="1134" w:type="dxa"/>
          </w:tcPr>
          <w:p w14:paraId="22548657" w14:textId="35F416C8" w:rsidR="00951BBF" w:rsidRPr="00B21C26" w:rsidRDefault="00C40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1</w:t>
            </w:r>
          </w:p>
        </w:tc>
        <w:tc>
          <w:tcPr>
            <w:tcW w:w="6836" w:type="dxa"/>
          </w:tcPr>
          <w:p w14:paraId="1FB28E00" w14:textId="77AE7952" w:rsidR="00951BBF" w:rsidRPr="00B21C26" w:rsidRDefault="00C40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; measure of acidity in the ocean</w:t>
            </w:r>
          </w:p>
        </w:tc>
      </w:tr>
      <w:tr w:rsidR="00951BBF" w:rsidRPr="00B21C26" w14:paraId="7ED3911A" w14:textId="77777777" w:rsidTr="00C408B7">
        <w:tc>
          <w:tcPr>
            <w:tcW w:w="3510" w:type="dxa"/>
            <w:tcBorders>
              <w:bottom w:val="single" w:sz="4" w:space="0" w:color="auto"/>
            </w:tcBorders>
          </w:tcPr>
          <w:p w14:paraId="1342D129" w14:textId="77777777" w:rsidR="00951BBF" w:rsidRPr="00B21C26" w:rsidRDefault="00951B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Salinity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55EDCCA" w14:textId="77777777" w:rsidR="00951BBF" w:rsidRPr="00B21C26" w:rsidRDefault="00951B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348E6C5" w14:textId="77777777" w:rsidR="00951BBF" w:rsidRPr="00B21C26" w:rsidRDefault="00951B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2000 – 20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C9EA4C" w14:textId="77777777" w:rsidR="00951BBF" w:rsidRPr="00B21C26" w:rsidRDefault="00951B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1008</w:t>
            </w:r>
          </w:p>
        </w:tc>
        <w:tc>
          <w:tcPr>
            <w:tcW w:w="6836" w:type="dxa"/>
            <w:tcBorders>
              <w:bottom w:val="single" w:sz="4" w:space="0" w:color="auto"/>
            </w:tcBorders>
          </w:tcPr>
          <w:p w14:paraId="632E35D1" w14:textId="77777777" w:rsidR="00951BBF" w:rsidRPr="00B21C26" w:rsidRDefault="00951B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Mean sea surface salinity</w:t>
            </w:r>
          </w:p>
        </w:tc>
      </w:tr>
    </w:tbl>
    <w:p w14:paraId="18D54AA1" w14:textId="77777777" w:rsidR="0076621B" w:rsidRPr="00B21C26" w:rsidRDefault="0076621B" w:rsidP="00F30F51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</w:p>
    <w:p w14:paraId="78E397B9" w14:textId="77777777" w:rsidR="00951BBF" w:rsidRPr="00B21C26" w:rsidRDefault="00951BBF">
      <w:pPr>
        <w:spacing w:after="160" w:line="259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B21C26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br w:type="page"/>
      </w:r>
    </w:p>
    <w:p w14:paraId="6C915C73" w14:textId="5B4D53ED" w:rsidR="00951BBF" w:rsidRPr="00B21C26" w:rsidRDefault="00951BBF" w:rsidP="00951BBF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B21C2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Table S3 </w:t>
      </w:r>
      <w:r w:rsidRPr="00B21C2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Long-term averaged sea surface environmental data extracted from Bio-ORACLE v2.1 (</w:t>
      </w:r>
      <w:proofErr w:type="spellStart"/>
      <w:r w:rsidRPr="00B21C2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Tyberghein</w:t>
      </w:r>
      <w:proofErr w:type="spellEnd"/>
      <w:r w:rsidRPr="00B21C2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et al., 2012; Assis et al., 2018)</w:t>
      </w:r>
      <w:r w:rsidR="008D712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and the number of degree heating week events from 1985 – 2023 extracted from NOAA Coral Reef Watch</w:t>
      </w:r>
      <w:r w:rsidRPr="00B21C2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. Highest and lowest values for each environmental parameter across sites are highlighted in orange and blue respectivel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1588"/>
        <w:gridCol w:w="1588"/>
        <w:gridCol w:w="1589"/>
        <w:gridCol w:w="1588"/>
        <w:gridCol w:w="1588"/>
        <w:gridCol w:w="1589"/>
      </w:tblGrid>
      <w:tr w:rsidR="00951BBF" w:rsidRPr="00B21C26" w14:paraId="4A3132A0" w14:textId="77777777" w:rsidTr="00896115"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</w:tcPr>
          <w:p w14:paraId="1F948A29" w14:textId="77777777" w:rsidR="00951BBF" w:rsidRPr="00B21C26" w:rsidRDefault="00951B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20850D68" w14:textId="77777777" w:rsidR="00951BBF" w:rsidRPr="00B21C26" w:rsidRDefault="00951B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Kavieng</w:t>
            </w:r>
            <w:proofErr w:type="spellEnd"/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2B5FFF56" w14:textId="77777777" w:rsidR="00951BBF" w:rsidRPr="00B21C26" w:rsidRDefault="00951B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Rabaul</w:t>
            </w:r>
            <w:proofErr w:type="spellEnd"/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1CD354B2" w14:textId="77777777" w:rsidR="00951BBF" w:rsidRPr="00B21C26" w:rsidRDefault="00951B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Kimbe</w:t>
            </w:r>
            <w:proofErr w:type="spellEnd"/>
            <w:r w:rsidRPr="00B21C26">
              <w:rPr>
                <w:rFonts w:ascii="Times New Roman" w:hAnsi="Times New Roman" w:cs="Times New Roman"/>
                <w:sz w:val="20"/>
                <w:szCs w:val="20"/>
              </w:rPr>
              <w:t xml:space="preserve"> Bay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7264EAF5" w14:textId="77777777" w:rsidR="00951BBF" w:rsidRPr="00B21C26" w:rsidRDefault="00951B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Madang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24969EFC" w14:textId="77777777" w:rsidR="00951BBF" w:rsidRPr="00B21C26" w:rsidRDefault="00951B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Milne Bay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415DE544" w14:textId="77777777" w:rsidR="00951BBF" w:rsidRPr="00B21C26" w:rsidRDefault="00951B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Motupore</w:t>
            </w:r>
            <w:proofErr w:type="spellEnd"/>
            <w:r w:rsidRPr="00B21C26">
              <w:rPr>
                <w:rFonts w:ascii="Times New Roman" w:hAnsi="Times New Roman" w:cs="Times New Roman"/>
                <w:sz w:val="20"/>
                <w:szCs w:val="20"/>
              </w:rPr>
              <w:t xml:space="preserve"> Island</w:t>
            </w:r>
          </w:p>
        </w:tc>
      </w:tr>
      <w:tr w:rsidR="00951BBF" w:rsidRPr="00B21C26" w14:paraId="5662ACE6" w14:textId="77777777" w:rsidTr="00896115">
        <w:tc>
          <w:tcPr>
            <w:tcW w:w="4644" w:type="dxa"/>
            <w:tcBorders>
              <w:top w:val="single" w:sz="4" w:space="0" w:color="auto"/>
            </w:tcBorders>
          </w:tcPr>
          <w:p w14:paraId="5C70048E" w14:textId="6EB7B74F" w:rsidR="00951BBF" w:rsidRPr="00B21C26" w:rsidRDefault="00387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a surface temperature</w:t>
            </w:r>
            <w:r w:rsidR="00951BBF" w:rsidRPr="00B21C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°C</w:t>
            </w:r>
            <w:r w:rsidR="00951BBF" w:rsidRPr="00B21C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F7CAAC" w:themeFill="accent2" w:themeFillTint="66"/>
          </w:tcPr>
          <w:p w14:paraId="506BB305" w14:textId="0A4EF840" w:rsidR="00951BBF" w:rsidRPr="00387684" w:rsidRDefault="00387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79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</w:tcPr>
          <w:p w14:paraId="4EBFB52F" w14:textId="48F1D7F7" w:rsidR="00951BBF" w:rsidRPr="00387684" w:rsidRDefault="00387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56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2B96BB45" w14:textId="3C0D1331" w:rsidR="00951BBF" w:rsidRPr="00B21C26" w:rsidRDefault="00387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74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509B0ED2" w14:textId="0DECB95C" w:rsidR="00951BBF" w:rsidRPr="00B21C26" w:rsidRDefault="00387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90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67947670" w14:textId="29FF7FE7" w:rsidR="00951BBF" w:rsidRPr="00B21C26" w:rsidRDefault="00387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93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459092F5" w14:textId="0626B497" w:rsidR="00951BBF" w:rsidRPr="00B21C26" w:rsidRDefault="00387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49</w:t>
            </w:r>
          </w:p>
        </w:tc>
      </w:tr>
      <w:tr w:rsidR="00951BBF" w:rsidRPr="00B21C26" w14:paraId="61467B49" w14:textId="77777777" w:rsidTr="00896115">
        <w:tc>
          <w:tcPr>
            <w:tcW w:w="4644" w:type="dxa"/>
          </w:tcPr>
          <w:p w14:paraId="228FE2FA" w14:textId="7D0DF78E" w:rsidR="00951BBF" w:rsidRPr="00B21C26" w:rsidRDefault="00387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otosyntheticall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vailable radiation</w:t>
            </w:r>
            <w:r w:rsidR="00951BBF" w:rsidRPr="00B21C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 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951BBF" w:rsidRPr="00B21C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14:paraId="0503481F" w14:textId="2FC1790C" w:rsidR="00951BBF" w:rsidRPr="00B21C26" w:rsidRDefault="00387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18</w:t>
            </w:r>
          </w:p>
        </w:tc>
        <w:tc>
          <w:tcPr>
            <w:tcW w:w="1588" w:type="dxa"/>
          </w:tcPr>
          <w:p w14:paraId="69F282AF" w14:textId="6CD35AF9" w:rsidR="00951BBF" w:rsidRPr="00B21C26" w:rsidRDefault="00387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63</w:t>
            </w:r>
          </w:p>
        </w:tc>
        <w:tc>
          <w:tcPr>
            <w:tcW w:w="1589" w:type="dxa"/>
            <w:shd w:val="clear" w:color="auto" w:fill="auto"/>
          </w:tcPr>
          <w:p w14:paraId="178C60F9" w14:textId="350E672E" w:rsidR="00951BBF" w:rsidRPr="00B21C26" w:rsidRDefault="00387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60</w:t>
            </w:r>
          </w:p>
        </w:tc>
        <w:tc>
          <w:tcPr>
            <w:tcW w:w="1588" w:type="dxa"/>
            <w:shd w:val="clear" w:color="auto" w:fill="auto"/>
          </w:tcPr>
          <w:p w14:paraId="7F70EB6C" w14:textId="236086A7" w:rsidR="00951BBF" w:rsidRPr="00B21C26" w:rsidRDefault="00387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69</w:t>
            </w:r>
          </w:p>
        </w:tc>
        <w:tc>
          <w:tcPr>
            <w:tcW w:w="1588" w:type="dxa"/>
            <w:shd w:val="clear" w:color="auto" w:fill="B4C6E7" w:themeFill="accent1" w:themeFillTint="66"/>
          </w:tcPr>
          <w:p w14:paraId="2A048C91" w14:textId="05909B1A" w:rsidR="00951BBF" w:rsidRPr="00B21C26" w:rsidRDefault="00387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46</w:t>
            </w:r>
          </w:p>
        </w:tc>
        <w:tc>
          <w:tcPr>
            <w:tcW w:w="1589" w:type="dxa"/>
            <w:shd w:val="clear" w:color="auto" w:fill="F7CAAC" w:themeFill="accent2" w:themeFillTint="66"/>
          </w:tcPr>
          <w:p w14:paraId="0B9153BF" w14:textId="129340A4" w:rsidR="00951BBF" w:rsidRPr="00B21C26" w:rsidRDefault="00387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50</w:t>
            </w:r>
          </w:p>
        </w:tc>
      </w:tr>
      <w:tr w:rsidR="00951BBF" w:rsidRPr="00B21C26" w14:paraId="01E9EEA6" w14:textId="77777777" w:rsidTr="00896115">
        <w:tc>
          <w:tcPr>
            <w:tcW w:w="4644" w:type="dxa"/>
          </w:tcPr>
          <w:p w14:paraId="67F4827F" w14:textId="020959CC" w:rsidR="00951BBF" w:rsidRPr="00B21C26" w:rsidRDefault="00387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588" w:type="dxa"/>
          </w:tcPr>
          <w:p w14:paraId="2A3F4051" w14:textId="605ACBAE" w:rsidR="00951BBF" w:rsidRPr="00B21C26" w:rsidRDefault="00387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76</w:t>
            </w:r>
          </w:p>
        </w:tc>
        <w:tc>
          <w:tcPr>
            <w:tcW w:w="1588" w:type="dxa"/>
          </w:tcPr>
          <w:p w14:paraId="579338C5" w14:textId="59C679E7" w:rsidR="00951BBF" w:rsidRPr="00B21C26" w:rsidRDefault="00387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93</w:t>
            </w:r>
          </w:p>
        </w:tc>
        <w:tc>
          <w:tcPr>
            <w:tcW w:w="1589" w:type="dxa"/>
          </w:tcPr>
          <w:p w14:paraId="45F5B322" w14:textId="3D559D7A" w:rsidR="00951BBF" w:rsidRPr="00B21C26" w:rsidRDefault="00387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99</w:t>
            </w:r>
          </w:p>
        </w:tc>
        <w:tc>
          <w:tcPr>
            <w:tcW w:w="1588" w:type="dxa"/>
            <w:shd w:val="clear" w:color="auto" w:fill="B4C6E7" w:themeFill="accent1" w:themeFillTint="66"/>
          </w:tcPr>
          <w:p w14:paraId="7DE609D2" w14:textId="3F6B0AE9" w:rsidR="00951BBF" w:rsidRPr="00B21C26" w:rsidRDefault="00387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69</w:t>
            </w:r>
          </w:p>
        </w:tc>
        <w:tc>
          <w:tcPr>
            <w:tcW w:w="1588" w:type="dxa"/>
            <w:shd w:val="clear" w:color="auto" w:fill="F7CAAC" w:themeFill="accent2" w:themeFillTint="66"/>
          </w:tcPr>
          <w:p w14:paraId="7D13C1C2" w14:textId="3D87B58C" w:rsidR="00951BBF" w:rsidRPr="00B21C26" w:rsidRDefault="00387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62</w:t>
            </w:r>
          </w:p>
        </w:tc>
        <w:tc>
          <w:tcPr>
            <w:tcW w:w="1589" w:type="dxa"/>
            <w:shd w:val="clear" w:color="auto" w:fill="auto"/>
          </w:tcPr>
          <w:p w14:paraId="79FD3512" w14:textId="32674B79" w:rsidR="00951BBF" w:rsidRPr="00B21C26" w:rsidRDefault="00387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5</w:t>
            </w:r>
          </w:p>
        </w:tc>
      </w:tr>
      <w:tr w:rsidR="00951BBF" w:rsidRPr="00B21C26" w14:paraId="7B58342C" w14:textId="77777777" w:rsidTr="00896115">
        <w:tc>
          <w:tcPr>
            <w:tcW w:w="4644" w:type="dxa"/>
          </w:tcPr>
          <w:p w14:paraId="71956A7A" w14:textId="77777777" w:rsidR="00951BBF" w:rsidRPr="00B21C26" w:rsidRDefault="00951B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Salinity (PSS)</w:t>
            </w:r>
          </w:p>
        </w:tc>
        <w:tc>
          <w:tcPr>
            <w:tcW w:w="1588" w:type="dxa"/>
            <w:shd w:val="clear" w:color="auto" w:fill="F7CAAC" w:themeFill="accent2" w:themeFillTint="66"/>
          </w:tcPr>
          <w:p w14:paraId="0C22ADD4" w14:textId="77777777" w:rsidR="00951BBF" w:rsidRPr="00B21C26" w:rsidRDefault="00951B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34.48</w:t>
            </w:r>
          </w:p>
        </w:tc>
        <w:tc>
          <w:tcPr>
            <w:tcW w:w="1588" w:type="dxa"/>
          </w:tcPr>
          <w:p w14:paraId="297359E3" w14:textId="77777777" w:rsidR="00951BBF" w:rsidRPr="00B21C26" w:rsidRDefault="00951B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34.23</w:t>
            </w:r>
          </w:p>
        </w:tc>
        <w:tc>
          <w:tcPr>
            <w:tcW w:w="1589" w:type="dxa"/>
            <w:shd w:val="clear" w:color="auto" w:fill="B4C6E7" w:themeFill="accent1" w:themeFillTint="66"/>
          </w:tcPr>
          <w:p w14:paraId="494C11F6" w14:textId="77777777" w:rsidR="00951BBF" w:rsidRPr="00B21C26" w:rsidRDefault="00951B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34.04</w:t>
            </w:r>
          </w:p>
        </w:tc>
        <w:tc>
          <w:tcPr>
            <w:tcW w:w="1588" w:type="dxa"/>
          </w:tcPr>
          <w:p w14:paraId="0659E290" w14:textId="77777777" w:rsidR="00951BBF" w:rsidRPr="00B21C26" w:rsidRDefault="00951B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34.18</w:t>
            </w:r>
          </w:p>
        </w:tc>
        <w:tc>
          <w:tcPr>
            <w:tcW w:w="1588" w:type="dxa"/>
          </w:tcPr>
          <w:p w14:paraId="415559C5" w14:textId="77777777" w:rsidR="00951BBF" w:rsidRPr="00B21C26" w:rsidRDefault="00951B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34.44</w:t>
            </w:r>
          </w:p>
        </w:tc>
        <w:tc>
          <w:tcPr>
            <w:tcW w:w="1589" w:type="dxa"/>
          </w:tcPr>
          <w:p w14:paraId="0261C1E6" w14:textId="77777777" w:rsidR="00951BBF" w:rsidRPr="00B21C26" w:rsidRDefault="00951B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34.08</w:t>
            </w:r>
          </w:p>
        </w:tc>
      </w:tr>
      <w:tr w:rsidR="0099327E" w:rsidRPr="00B21C26" w14:paraId="0021054C" w14:textId="77777777" w:rsidTr="00896115">
        <w:tc>
          <w:tcPr>
            <w:tcW w:w="4644" w:type="dxa"/>
            <w:tcBorders>
              <w:bottom w:val="single" w:sz="4" w:space="0" w:color="auto"/>
            </w:tcBorders>
          </w:tcPr>
          <w:p w14:paraId="6A20A6F3" w14:textId="7EBAAF7D" w:rsidR="0099327E" w:rsidRPr="00B21C26" w:rsidRDefault="00993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Degree Heating Week</w:t>
            </w:r>
            <w:r w:rsidR="00CE22D2">
              <w:rPr>
                <w:rFonts w:ascii="Times New Roman" w:hAnsi="Times New Roman" w:cs="Times New Roman"/>
                <w:sz w:val="20"/>
                <w:szCs w:val="20"/>
              </w:rPr>
              <w:t xml:space="preserve"> ev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E22D2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E22D2">
              <w:rPr>
                <w:rFonts w:ascii="Times New Roman" w:hAnsi="Times New Roman" w:cs="Times New Roman"/>
                <w:sz w:val="20"/>
                <w:szCs w:val="20"/>
              </w:rPr>
              <w:t>°C-weeks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01B19CD6" w14:textId="53A0C729" w:rsidR="0099327E" w:rsidRPr="00B21C26" w:rsidRDefault="0099327E" w:rsidP="0099327E">
            <w:pPr>
              <w:tabs>
                <w:tab w:val="center" w:pos="70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15DA6814" w14:textId="013F4E3A" w:rsidR="0099327E" w:rsidRPr="00B21C26" w:rsidRDefault="00993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auto" w:fill="auto"/>
          </w:tcPr>
          <w:p w14:paraId="76D792CB" w14:textId="07C461A4" w:rsidR="0099327E" w:rsidRPr="00B21C26" w:rsidRDefault="00993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47276A2F" w14:textId="74A8B8BF" w:rsidR="0099327E" w:rsidRPr="00B21C26" w:rsidRDefault="00993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4E217167" w14:textId="60B8957A" w:rsidR="0099327E" w:rsidRPr="00B21C26" w:rsidRDefault="00993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74085E92" w14:textId="76A70A33" w:rsidR="0099327E" w:rsidRPr="00B21C26" w:rsidRDefault="00993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</w:tbl>
    <w:p w14:paraId="01D66EDB" w14:textId="77777777" w:rsidR="00951BBF" w:rsidRPr="00B21C26" w:rsidRDefault="00951BBF" w:rsidP="00951BBF">
      <w:pPr>
        <w:rPr>
          <w:rFonts w:ascii="Times New Roman" w:hAnsi="Times New Roman" w:cs="Times New Roman"/>
          <w:sz w:val="20"/>
          <w:szCs w:val="20"/>
        </w:rPr>
      </w:pPr>
    </w:p>
    <w:p w14:paraId="69368B78" w14:textId="77777777" w:rsidR="00951BBF" w:rsidRPr="00B21C26" w:rsidRDefault="00951BBF" w:rsidP="00F30F51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</w:p>
    <w:p w14:paraId="28717F95" w14:textId="6687E8C0" w:rsidR="00F30F51" w:rsidRPr="00B21C26" w:rsidRDefault="00F30F51" w:rsidP="00F30F51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B21C2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Table S</w:t>
      </w:r>
      <w:r w:rsidR="00951BBF" w:rsidRPr="00B21C2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4</w:t>
      </w:r>
      <w:r w:rsidRPr="00B21C2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B21C2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Number of samples per species from each site after sequence processing and filtering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842"/>
        <w:gridCol w:w="2694"/>
        <w:gridCol w:w="2268"/>
        <w:gridCol w:w="1842"/>
        <w:gridCol w:w="2044"/>
        <w:gridCol w:w="1709"/>
      </w:tblGrid>
      <w:tr w:rsidR="00C63310" w:rsidRPr="00B21C26" w14:paraId="2642A2B8" w14:textId="77777777" w:rsidTr="00A922E2">
        <w:trPr>
          <w:trHeight w:val="38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5F285" w14:textId="1D724394" w:rsidR="00C63310" w:rsidRPr="00B21C26" w:rsidRDefault="00C63310" w:rsidP="00A922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5C3EA" w14:textId="59C5F0E6" w:rsidR="00C63310" w:rsidRPr="00B21C26" w:rsidRDefault="00C63310" w:rsidP="00A922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t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4F905" w14:textId="7686D28D" w:rsidR="00C63310" w:rsidRPr="00B21C26" w:rsidRDefault="00C63310" w:rsidP="00A922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ordinat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9D2A1" w14:textId="36286059" w:rsidR="00C63310" w:rsidRPr="00B21C26" w:rsidRDefault="00C63310" w:rsidP="00A922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21C2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iploastrea</w:t>
            </w:r>
            <w:proofErr w:type="spellEnd"/>
            <w:r w:rsidRPr="00B21C2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21C2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eliopor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2569D" w14:textId="77777777" w:rsidR="00C63310" w:rsidRPr="00B21C26" w:rsidRDefault="00C63310" w:rsidP="00A922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21C2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ocillopora</w:t>
            </w:r>
            <w:proofErr w:type="spellEnd"/>
            <w:r w:rsidRPr="00B21C2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21C2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uta</w:t>
            </w:r>
            <w:proofErr w:type="spellEnd"/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17CA3" w14:textId="77777777" w:rsidR="00C63310" w:rsidRPr="00B21C26" w:rsidRDefault="00C63310" w:rsidP="00A922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21C2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chyseris</w:t>
            </w:r>
            <w:proofErr w:type="spellEnd"/>
            <w:r w:rsidRPr="00B21C2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21C2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peciosa</w:t>
            </w:r>
            <w:proofErr w:type="spellEnd"/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72426" w14:textId="77777777" w:rsidR="00C63310" w:rsidRPr="00B21C26" w:rsidRDefault="00C63310" w:rsidP="00A922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orites </w:t>
            </w:r>
            <w:proofErr w:type="spellStart"/>
            <w:r w:rsidRPr="00B21C2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utea</w:t>
            </w:r>
            <w:proofErr w:type="spellEnd"/>
          </w:p>
        </w:tc>
      </w:tr>
      <w:tr w:rsidR="00C63310" w:rsidRPr="00B21C26" w14:paraId="51B0C2A8" w14:textId="77777777" w:rsidTr="00104965">
        <w:trPr>
          <w:trHeight w:val="288"/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569294F" w14:textId="0D668B8D" w:rsidR="00C63310" w:rsidRPr="00B21C26" w:rsidRDefault="00C63310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chipelago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0E62ABF2" w14:textId="32045E7D" w:rsidR="00C63310" w:rsidRPr="00B21C26" w:rsidRDefault="00C63310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vieng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05B45051" w14:textId="497BC4C0" w:rsidR="00C63310" w:rsidRPr="00B21C26" w:rsidRDefault="00104965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573474°N</w:t>
            </w:r>
          </w:p>
          <w:p w14:paraId="5E94EB34" w14:textId="46B99CEC" w:rsidR="00104965" w:rsidRPr="00B21C26" w:rsidRDefault="00104965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0.795224°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A6B1A22" w14:textId="47D2019E" w:rsidR="00C63310" w:rsidRPr="00B21C26" w:rsidRDefault="00C63310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9D68588" w14:textId="462DFBAC" w:rsidR="00C63310" w:rsidRPr="00B21C26" w:rsidRDefault="00C63310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044" w:type="dxa"/>
            <w:tcBorders>
              <w:top w:val="single" w:sz="4" w:space="0" w:color="auto"/>
            </w:tcBorders>
            <w:vAlign w:val="center"/>
          </w:tcPr>
          <w:p w14:paraId="35CDA3EC" w14:textId="6D1CD35E" w:rsidR="00C63310" w:rsidRPr="00B21C26" w:rsidRDefault="00C63310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vAlign w:val="center"/>
          </w:tcPr>
          <w:p w14:paraId="2D1675C5" w14:textId="05E5ADD8" w:rsidR="00C63310" w:rsidRPr="00B21C26" w:rsidRDefault="00C63310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</w:tr>
      <w:tr w:rsidR="00C63310" w:rsidRPr="00B21C26" w14:paraId="55D47FE6" w14:textId="77777777" w:rsidTr="00104965">
        <w:trPr>
          <w:trHeight w:val="288"/>
          <w:jc w:val="center"/>
        </w:trPr>
        <w:tc>
          <w:tcPr>
            <w:tcW w:w="1560" w:type="dxa"/>
            <w:vAlign w:val="center"/>
          </w:tcPr>
          <w:p w14:paraId="05289ACD" w14:textId="7C47C559" w:rsidR="00C63310" w:rsidRPr="00B21C26" w:rsidRDefault="00C63310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chipelago</w:t>
            </w:r>
          </w:p>
        </w:tc>
        <w:tc>
          <w:tcPr>
            <w:tcW w:w="1842" w:type="dxa"/>
            <w:vAlign w:val="center"/>
          </w:tcPr>
          <w:p w14:paraId="01C74FF1" w14:textId="686AE00A" w:rsidR="00C63310" w:rsidRPr="00B21C26" w:rsidRDefault="00C63310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baul</w:t>
            </w:r>
            <w:proofErr w:type="spellEnd"/>
          </w:p>
        </w:tc>
        <w:tc>
          <w:tcPr>
            <w:tcW w:w="2694" w:type="dxa"/>
          </w:tcPr>
          <w:p w14:paraId="6DBC60BF" w14:textId="2C37C85A" w:rsidR="00C63310" w:rsidRPr="00B21C26" w:rsidRDefault="00104965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4.198459°N</w:t>
            </w:r>
          </w:p>
          <w:p w14:paraId="0F54419A" w14:textId="14ABE39B" w:rsidR="00104965" w:rsidRPr="00B21C26" w:rsidRDefault="00104965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2.172829°E</w:t>
            </w:r>
          </w:p>
        </w:tc>
        <w:tc>
          <w:tcPr>
            <w:tcW w:w="2268" w:type="dxa"/>
            <w:vAlign w:val="center"/>
          </w:tcPr>
          <w:p w14:paraId="56527D22" w14:textId="12101DCF" w:rsidR="00C63310" w:rsidRPr="00B21C26" w:rsidRDefault="00C63310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842" w:type="dxa"/>
            <w:vAlign w:val="center"/>
          </w:tcPr>
          <w:p w14:paraId="35975E1E" w14:textId="176CFF3F" w:rsidR="00C63310" w:rsidRPr="00B21C26" w:rsidRDefault="00C63310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044" w:type="dxa"/>
            <w:vAlign w:val="center"/>
          </w:tcPr>
          <w:p w14:paraId="0B026A6F" w14:textId="4B88DEE4" w:rsidR="00C63310" w:rsidRPr="00B21C26" w:rsidRDefault="00C63310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709" w:type="dxa"/>
            <w:vAlign w:val="center"/>
          </w:tcPr>
          <w:p w14:paraId="76B9ED60" w14:textId="5CDBA3D9" w:rsidR="00C63310" w:rsidRPr="00B21C26" w:rsidRDefault="00C63310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</w:tr>
      <w:tr w:rsidR="00C63310" w:rsidRPr="00B21C26" w14:paraId="1EF45A4F" w14:textId="77777777" w:rsidTr="00104965">
        <w:trPr>
          <w:trHeight w:val="278"/>
          <w:jc w:val="center"/>
        </w:trPr>
        <w:tc>
          <w:tcPr>
            <w:tcW w:w="1560" w:type="dxa"/>
            <w:vAlign w:val="center"/>
          </w:tcPr>
          <w:p w14:paraId="543B767E" w14:textId="1E9DFDA0" w:rsidR="00C63310" w:rsidRPr="00B21C26" w:rsidRDefault="00C63310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chipelago</w:t>
            </w:r>
          </w:p>
        </w:tc>
        <w:tc>
          <w:tcPr>
            <w:tcW w:w="1842" w:type="dxa"/>
            <w:vAlign w:val="center"/>
          </w:tcPr>
          <w:p w14:paraId="083D94BF" w14:textId="2E1796D4" w:rsidR="00C63310" w:rsidRPr="00B21C26" w:rsidRDefault="00C63310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imbe</w:t>
            </w:r>
            <w:proofErr w:type="spellEnd"/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ay</w:t>
            </w:r>
          </w:p>
        </w:tc>
        <w:tc>
          <w:tcPr>
            <w:tcW w:w="2694" w:type="dxa"/>
          </w:tcPr>
          <w:p w14:paraId="47559B5B" w14:textId="730DECEC" w:rsidR="00C63310" w:rsidRPr="00B21C26" w:rsidRDefault="00104965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5.550205°N</w:t>
            </w:r>
          </w:p>
          <w:p w14:paraId="06456CD2" w14:textId="24F98D3B" w:rsidR="00104965" w:rsidRPr="00B21C26" w:rsidRDefault="00104965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0.144544°E</w:t>
            </w:r>
          </w:p>
        </w:tc>
        <w:tc>
          <w:tcPr>
            <w:tcW w:w="2268" w:type="dxa"/>
            <w:vAlign w:val="center"/>
          </w:tcPr>
          <w:p w14:paraId="3D80161D" w14:textId="2E657BA6" w:rsidR="00C63310" w:rsidRPr="00B21C26" w:rsidRDefault="00C63310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842" w:type="dxa"/>
            <w:vAlign w:val="center"/>
          </w:tcPr>
          <w:p w14:paraId="75DD2F3F" w14:textId="1A42BB76" w:rsidR="00C63310" w:rsidRPr="00B21C26" w:rsidRDefault="00C63310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044" w:type="dxa"/>
            <w:vAlign w:val="center"/>
          </w:tcPr>
          <w:p w14:paraId="416A867D" w14:textId="0D1E6D38" w:rsidR="00C63310" w:rsidRPr="00B21C26" w:rsidRDefault="00C63310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709" w:type="dxa"/>
            <w:vAlign w:val="center"/>
          </w:tcPr>
          <w:p w14:paraId="2EB633F7" w14:textId="6350BE88" w:rsidR="00C63310" w:rsidRPr="00B21C26" w:rsidRDefault="00C63310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</w:tr>
      <w:tr w:rsidR="00C63310" w:rsidRPr="00B21C26" w14:paraId="51EE411F" w14:textId="77777777" w:rsidTr="00104965">
        <w:trPr>
          <w:trHeight w:val="288"/>
          <w:jc w:val="center"/>
        </w:trPr>
        <w:tc>
          <w:tcPr>
            <w:tcW w:w="1560" w:type="dxa"/>
            <w:vAlign w:val="center"/>
          </w:tcPr>
          <w:p w14:paraId="1F39386E" w14:textId="6A306A78" w:rsidR="00C63310" w:rsidRPr="00B21C26" w:rsidRDefault="00C63310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inland</w:t>
            </w:r>
          </w:p>
        </w:tc>
        <w:tc>
          <w:tcPr>
            <w:tcW w:w="1842" w:type="dxa"/>
            <w:vAlign w:val="center"/>
          </w:tcPr>
          <w:p w14:paraId="7136A27C" w14:textId="5E71696A" w:rsidR="00C63310" w:rsidRPr="00B21C26" w:rsidRDefault="00C63310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dang</w:t>
            </w:r>
          </w:p>
        </w:tc>
        <w:tc>
          <w:tcPr>
            <w:tcW w:w="2694" w:type="dxa"/>
          </w:tcPr>
          <w:p w14:paraId="4FE2BBBC" w14:textId="78471DD4" w:rsidR="00C63310" w:rsidRPr="00B21C26" w:rsidRDefault="00104965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4.896403°N</w:t>
            </w:r>
          </w:p>
          <w:p w14:paraId="4809B091" w14:textId="2C8FD560" w:rsidR="00104965" w:rsidRPr="00B21C26" w:rsidRDefault="00104965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5.765363°E</w:t>
            </w:r>
          </w:p>
        </w:tc>
        <w:tc>
          <w:tcPr>
            <w:tcW w:w="2268" w:type="dxa"/>
            <w:vAlign w:val="center"/>
          </w:tcPr>
          <w:p w14:paraId="580456AC" w14:textId="306C5BC7" w:rsidR="00C63310" w:rsidRPr="00B21C26" w:rsidRDefault="00C63310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842" w:type="dxa"/>
            <w:vAlign w:val="center"/>
          </w:tcPr>
          <w:p w14:paraId="397DE66B" w14:textId="73336BC8" w:rsidR="00C63310" w:rsidRPr="00B21C26" w:rsidRDefault="00C63310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044" w:type="dxa"/>
            <w:vAlign w:val="center"/>
          </w:tcPr>
          <w:p w14:paraId="2DFD59DC" w14:textId="16BAD96F" w:rsidR="00C63310" w:rsidRPr="00B21C26" w:rsidRDefault="00C63310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709" w:type="dxa"/>
            <w:vAlign w:val="center"/>
          </w:tcPr>
          <w:p w14:paraId="6B6D0F3B" w14:textId="193441E1" w:rsidR="00C63310" w:rsidRPr="00B21C26" w:rsidRDefault="00C63310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</w:tr>
      <w:tr w:rsidR="00C63310" w:rsidRPr="00B21C26" w14:paraId="4B3DD08B" w14:textId="77777777" w:rsidTr="00104965">
        <w:trPr>
          <w:trHeight w:val="288"/>
          <w:jc w:val="center"/>
        </w:trPr>
        <w:tc>
          <w:tcPr>
            <w:tcW w:w="1560" w:type="dxa"/>
            <w:vAlign w:val="center"/>
          </w:tcPr>
          <w:p w14:paraId="3C451150" w14:textId="04D02451" w:rsidR="00C63310" w:rsidRPr="00B21C26" w:rsidRDefault="00C63310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inland</w:t>
            </w:r>
          </w:p>
        </w:tc>
        <w:tc>
          <w:tcPr>
            <w:tcW w:w="1842" w:type="dxa"/>
            <w:vAlign w:val="center"/>
          </w:tcPr>
          <w:p w14:paraId="40B5F5BE" w14:textId="400DE728" w:rsidR="00C63310" w:rsidRPr="00B21C26" w:rsidRDefault="00C63310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lne Bay</w:t>
            </w:r>
          </w:p>
        </w:tc>
        <w:tc>
          <w:tcPr>
            <w:tcW w:w="2694" w:type="dxa"/>
          </w:tcPr>
          <w:p w14:paraId="06F86BD3" w14:textId="5B505735" w:rsidR="00C63310" w:rsidRPr="00B21C26" w:rsidRDefault="00104965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0.022649°N</w:t>
            </w:r>
          </w:p>
          <w:p w14:paraId="203641FD" w14:textId="14B9877F" w:rsidR="00104965" w:rsidRPr="00B21C26" w:rsidRDefault="00104965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1.580029°E</w:t>
            </w:r>
          </w:p>
        </w:tc>
        <w:tc>
          <w:tcPr>
            <w:tcW w:w="2268" w:type="dxa"/>
            <w:vAlign w:val="center"/>
          </w:tcPr>
          <w:p w14:paraId="1FA13F09" w14:textId="36C78B42" w:rsidR="00C63310" w:rsidRPr="00B21C26" w:rsidRDefault="00C63310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842" w:type="dxa"/>
            <w:vAlign w:val="center"/>
          </w:tcPr>
          <w:p w14:paraId="07FBFAEA" w14:textId="22C6D8B7" w:rsidR="00C63310" w:rsidRPr="00B21C26" w:rsidRDefault="00C63310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044" w:type="dxa"/>
            <w:vAlign w:val="center"/>
          </w:tcPr>
          <w:p w14:paraId="68D590C9" w14:textId="4174A00C" w:rsidR="00C63310" w:rsidRPr="00B21C26" w:rsidRDefault="00C63310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709" w:type="dxa"/>
            <w:vAlign w:val="center"/>
          </w:tcPr>
          <w:p w14:paraId="64206E8C" w14:textId="322CD5B6" w:rsidR="00C63310" w:rsidRPr="00B21C26" w:rsidRDefault="00C63310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</w:tr>
      <w:tr w:rsidR="00C63310" w:rsidRPr="00B21C26" w14:paraId="7AD5BB17" w14:textId="77777777" w:rsidTr="00104965">
        <w:trPr>
          <w:trHeight w:val="278"/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D763C9D" w14:textId="7D0F696D" w:rsidR="00C63310" w:rsidRPr="00B21C26" w:rsidRDefault="00C63310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inland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5C001DE3" w14:textId="534C7149" w:rsidR="00C63310" w:rsidRPr="00B21C26" w:rsidRDefault="00C63310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tupore</w:t>
            </w:r>
            <w:proofErr w:type="spellEnd"/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sland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7F538EC7" w14:textId="342E7C93" w:rsidR="00C63310" w:rsidRPr="00B21C26" w:rsidRDefault="00104965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9.523889°N</w:t>
            </w:r>
          </w:p>
          <w:p w14:paraId="593A246D" w14:textId="1876CA11" w:rsidR="00104965" w:rsidRPr="00B21C26" w:rsidRDefault="00104965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7.284722°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B8778EA" w14:textId="5C8E46AC" w:rsidR="00C63310" w:rsidRPr="00B21C26" w:rsidRDefault="00C63310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67366E9D" w14:textId="1E8EC8B8" w:rsidR="00C63310" w:rsidRPr="00B21C26" w:rsidRDefault="00C63310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044" w:type="dxa"/>
            <w:tcBorders>
              <w:bottom w:val="single" w:sz="4" w:space="0" w:color="auto"/>
            </w:tcBorders>
            <w:vAlign w:val="center"/>
          </w:tcPr>
          <w:p w14:paraId="2E3E736C" w14:textId="66B6FFDA" w:rsidR="00C63310" w:rsidRPr="00B21C26" w:rsidRDefault="00C63310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14:paraId="2CDECFC6" w14:textId="15823334" w:rsidR="00C63310" w:rsidRPr="00B21C26" w:rsidRDefault="00C63310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</w:tr>
      <w:tr w:rsidR="00C63310" w:rsidRPr="00B21C26" w14:paraId="36EA2B75" w14:textId="77777777" w:rsidTr="00104965">
        <w:trPr>
          <w:trHeight w:val="288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74B3A" w14:textId="77777777" w:rsidR="00C63310" w:rsidRPr="00B21C26" w:rsidRDefault="00C63310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DE33D" w14:textId="77777777" w:rsidR="00C63310" w:rsidRPr="00B21C26" w:rsidRDefault="00C63310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30E18CA" w14:textId="77777777" w:rsidR="00C63310" w:rsidRPr="00B21C26" w:rsidRDefault="00C63310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355AE" w14:textId="269451AD" w:rsidR="00C63310" w:rsidRPr="00B21C26" w:rsidRDefault="00C63310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AC8BC" w14:textId="77777777" w:rsidR="00C63310" w:rsidRPr="00B21C26" w:rsidRDefault="00C63310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38393" w14:textId="77777777" w:rsidR="00C63310" w:rsidRPr="00B21C26" w:rsidRDefault="00C63310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B8FD8" w14:textId="77777777" w:rsidR="00C63310" w:rsidRPr="00B21C26" w:rsidRDefault="00C63310" w:rsidP="0010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1C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1</w:t>
            </w:r>
          </w:p>
        </w:tc>
      </w:tr>
    </w:tbl>
    <w:p w14:paraId="1B87C3E7" w14:textId="3F94BED1" w:rsidR="0072733F" w:rsidRPr="00B21C26" w:rsidRDefault="0072733F">
      <w:pPr>
        <w:rPr>
          <w:rFonts w:ascii="Times New Roman" w:hAnsi="Times New Roman" w:cs="Times New Roman"/>
          <w:sz w:val="20"/>
          <w:szCs w:val="20"/>
        </w:rPr>
      </w:pPr>
    </w:p>
    <w:p w14:paraId="0F711DEF" w14:textId="77777777" w:rsidR="00F30F51" w:rsidRPr="00B21C26" w:rsidRDefault="00F30F51">
      <w:pPr>
        <w:rPr>
          <w:rFonts w:ascii="Times New Roman" w:hAnsi="Times New Roman" w:cs="Times New Roman"/>
          <w:sz w:val="20"/>
          <w:szCs w:val="20"/>
        </w:rPr>
      </w:pPr>
    </w:p>
    <w:p w14:paraId="1E63EE75" w14:textId="77777777" w:rsidR="00951BBF" w:rsidRPr="00B21C26" w:rsidRDefault="00951BBF">
      <w:pPr>
        <w:rPr>
          <w:rFonts w:ascii="Times New Roman" w:hAnsi="Times New Roman" w:cs="Times New Roman"/>
          <w:sz w:val="20"/>
          <w:szCs w:val="20"/>
        </w:rPr>
      </w:pPr>
    </w:p>
    <w:p w14:paraId="2A35182A" w14:textId="77777777" w:rsidR="00951BBF" w:rsidRPr="00B21C26" w:rsidRDefault="00951BBF">
      <w:pPr>
        <w:rPr>
          <w:rFonts w:ascii="Times New Roman" w:hAnsi="Times New Roman" w:cs="Times New Roman"/>
          <w:sz w:val="20"/>
          <w:szCs w:val="20"/>
        </w:rPr>
      </w:pPr>
    </w:p>
    <w:p w14:paraId="07E2D1CD" w14:textId="77777777" w:rsidR="00A510B2" w:rsidRPr="00B21C26" w:rsidRDefault="00A510B2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 w:rsidRPr="00B21C26">
        <w:rPr>
          <w:rFonts w:ascii="Times New Roman" w:hAnsi="Times New Roman" w:cs="Times New Roman"/>
          <w:sz w:val="20"/>
          <w:szCs w:val="20"/>
        </w:rPr>
        <w:br w:type="page"/>
      </w:r>
    </w:p>
    <w:p w14:paraId="4BCAC1B3" w14:textId="29C56318" w:rsidR="00817EF8" w:rsidRPr="00896115" w:rsidRDefault="00817EF8" w:rsidP="00896115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  <w:r w:rsidRPr="0089611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5. </w:t>
      </w:r>
      <w:r w:rsidRPr="00B21C2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PERMANOVA (with 999 permutations) was conducted on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the between-sample 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UniFrac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distances </w:t>
      </w:r>
      <w:r w:rsidRPr="00B21C2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to investigate if </w:t>
      </w:r>
      <w:r w:rsidR="00D276B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coral host, </w:t>
      </w:r>
      <w:r w:rsidRPr="00B21C2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collection site</w:t>
      </w:r>
      <w:r w:rsidR="00D276B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, and their interaction</w:t>
      </w:r>
      <w:r w:rsidRPr="00B21C2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has a significant effect on the </w:t>
      </w:r>
      <w:r w:rsidR="002D480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structuring of </w:t>
      </w:r>
      <w:proofErr w:type="spellStart"/>
      <w:r w:rsidR="002D480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ymbiodiniaceae</w:t>
      </w:r>
      <w:proofErr w:type="spellEnd"/>
      <w:r w:rsidR="002D480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type profiles</w:t>
      </w:r>
      <w:r w:rsidR="00CF510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in corals</w:t>
      </w:r>
      <w:r w:rsidRPr="00B21C2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6"/>
        <w:gridCol w:w="1701"/>
        <w:gridCol w:w="1162"/>
        <w:gridCol w:w="1816"/>
        <w:gridCol w:w="1516"/>
        <w:gridCol w:w="1616"/>
        <w:gridCol w:w="1163"/>
      </w:tblGrid>
      <w:tr w:rsidR="004526FD" w:rsidRPr="00B21C26" w14:paraId="7E2F6689" w14:textId="77777777" w:rsidTr="00896115">
        <w:trPr>
          <w:jc w:val="center"/>
        </w:trPr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7FB4783E" w14:textId="05508EDA" w:rsidR="004526FD" w:rsidRPr="00B21C26" w:rsidRDefault="004526FD" w:rsidP="00F3788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ymbiodiniacea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975CEF2" w14:textId="77777777" w:rsidR="004526FD" w:rsidRPr="00B21C26" w:rsidRDefault="004526FD" w:rsidP="00F3788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0ED75" w14:textId="77777777" w:rsidR="004526FD" w:rsidRPr="00B21C26" w:rsidRDefault="004526FD" w:rsidP="00F37882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28FA7" w14:textId="77777777" w:rsidR="004526FD" w:rsidRPr="00B21C26" w:rsidRDefault="004526FD" w:rsidP="00F37882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 xml:space="preserve">Sum </w:t>
            </w:r>
            <w:proofErr w:type="spellStart"/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DAD97" w14:textId="77777777" w:rsidR="004526FD" w:rsidRPr="00B21C26" w:rsidRDefault="004526FD" w:rsidP="00F37882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B21C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97556" w14:textId="77777777" w:rsidR="004526FD" w:rsidRPr="00B21C26" w:rsidRDefault="004526FD" w:rsidP="00F37882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Pseudo F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74B45" w14:textId="77777777" w:rsidR="004526FD" w:rsidRPr="00B21C26" w:rsidRDefault="004526FD" w:rsidP="00F37882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</w:t>
            </w: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4526FD" w:rsidRPr="00B21C26" w14:paraId="2E12B3BD" w14:textId="77777777" w:rsidTr="00896115">
        <w:trPr>
          <w:jc w:val="center"/>
        </w:trPr>
        <w:tc>
          <w:tcPr>
            <w:tcW w:w="175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B7D991E" w14:textId="18A1616A" w:rsidR="004526FD" w:rsidRPr="00B21C26" w:rsidRDefault="004526FD" w:rsidP="00F37882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adocopium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C67FDC6" w14:textId="4F7929CA" w:rsidR="004526FD" w:rsidRPr="00B21C26" w:rsidRDefault="00504385" w:rsidP="00F3788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  <w:vAlign w:val="center"/>
          </w:tcPr>
          <w:p w14:paraId="5C7F61BB" w14:textId="1E01F94C" w:rsidR="004526FD" w:rsidRPr="00B21C26" w:rsidRDefault="00504385" w:rsidP="00F37882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16" w:type="dxa"/>
            <w:tcBorders>
              <w:top w:val="single" w:sz="4" w:space="0" w:color="auto"/>
              <w:bottom w:val="nil"/>
            </w:tcBorders>
            <w:vAlign w:val="center"/>
          </w:tcPr>
          <w:p w14:paraId="1DD523BE" w14:textId="5AEB4C4A" w:rsidR="004526FD" w:rsidRPr="00B21C26" w:rsidRDefault="000058F3" w:rsidP="00F37882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6798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  <w:vAlign w:val="center"/>
          </w:tcPr>
          <w:p w14:paraId="14C8FD94" w14:textId="0FDA92B8" w:rsidR="004526FD" w:rsidRPr="00B21C26" w:rsidRDefault="000058F3" w:rsidP="00F37882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748</w:t>
            </w:r>
          </w:p>
        </w:tc>
        <w:tc>
          <w:tcPr>
            <w:tcW w:w="1616" w:type="dxa"/>
            <w:tcBorders>
              <w:top w:val="single" w:sz="4" w:space="0" w:color="auto"/>
              <w:bottom w:val="nil"/>
            </w:tcBorders>
            <w:vAlign w:val="center"/>
          </w:tcPr>
          <w:p w14:paraId="7DB4CA2A" w14:textId="4F3B5C88" w:rsidR="004526FD" w:rsidRPr="00B21C26" w:rsidRDefault="000058F3" w:rsidP="00F37882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3.3955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vAlign w:val="center"/>
          </w:tcPr>
          <w:p w14:paraId="1BBC9E54" w14:textId="3359B662" w:rsidR="004526FD" w:rsidRPr="00B21C26" w:rsidRDefault="000058F3" w:rsidP="00F37882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04385" w:rsidRPr="00B21C26" w14:paraId="4368BACC" w14:textId="77777777" w:rsidTr="00896115">
        <w:trPr>
          <w:jc w:val="center"/>
        </w:trPr>
        <w:tc>
          <w:tcPr>
            <w:tcW w:w="1756" w:type="dxa"/>
            <w:vMerge/>
            <w:tcBorders>
              <w:bottom w:val="nil"/>
            </w:tcBorders>
            <w:vAlign w:val="center"/>
          </w:tcPr>
          <w:p w14:paraId="307316F0" w14:textId="77777777" w:rsidR="00504385" w:rsidRPr="00B21C26" w:rsidRDefault="00504385" w:rsidP="0050438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A43B540" w14:textId="680FAE9A" w:rsidR="00504385" w:rsidRPr="00B21C26" w:rsidRDefault="00504385" w:rsidP="0050438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1162" w:type="dxa"/>
            <w:tcBorders>
              <w:bottom w:val="nil"/>
            </w:tcBorders>
            <w:vAlign w:val="center"/>
          </w:tcPr>
          <w:p w14:paraId="228D3DB4" w14:textId="3BEFF415" w:rsidR="00504385" w:rsidRPr="00B21C26" w:rsidRDefault="00504385" w:rsidP="00504385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16" w:type="dxa"/>
            <w:tcBorders>
              <w:bottom w:val="nil"/>
            </w:tcBorders>
            <w:vAlign w:val="center"/>
          </w:tcPr>
          <w:p w14:paraId="1F84F9FC" w14:textId="13B69370" w:rsidR="00504385" w:rsidRPr="00B21C26" w:rsidRDefault="000058F3" w:rsidP="00504385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874</w:t>
            </w:r>
          </w:p>
        </w:tc>
        <w:tc>
          <w:tcPr>
            <w:tcW w:w="1516" w:type="dxa"/>
            <w:tcBorders>
              <w:bottom w:val="nil"/>
            </w:tcBorders>
            <w:vAlign w:val="center"/>
          </w:tcPr>
          <w:p w14:paraId="4B76F8FC" w14:textId="5E42EE40" w:rsidR="00504385" w:rsidRPr="00B21C26" w:rsidRDefault="000058F3" w:rsidP="00504385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89</w:t>
            </w:r>
          </w:p>
        </w:tc>
        <w:tc>
          <w:tcPr>
            <w:tcW w:w="1616" w:type="dxa"/>
            <w:tcBorders>
              <w:bottom w:val="nil"/>
            </w:tcBorders>
            <w:vAlign w:val="center"/>
          </w:tcPr>
          <w:p w14:paraId="2E3ABD7B" w14:textId="48BB00CA" w:rsidR="00504385" w:rsidRPr="00B21C26" w:rsidRDefault="000058F3" w:rsidP="00504385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609</w:t>
            </w:r>
          </w:p>
        </w:tc>
        <w:tc>
          <w:tcPr>
            <w:tcW w:w="1163" w:type="dxa"/>
            <w:tcBorders>
              <w:bottom w:val="nil"/>
            </w:tcBorders>
            <w:vAlign w:val="center"/>
          </w:tcPr>
          <w:p w14:paraId="1E83DAAC" w14:textId="491A22AB" w:rsidR="00504385" w:rsidRPr="00B21C26" w:rsidRDefault="000058F3" w:rsidP="00504385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04385" w:rsidRPr="00B21C26" w14:paraId="1114FEAF" w14:textId="77777777" w:rsidTr="00896115">
        <w:trPr>
          <w:jc w:val="center"/>
        </w:trPr>
        <w:tc>
          <w:tcPr>
            <w:tcW w:w="1756" w:type="dxa"/>
            <w:vMerge/>
            <w:tcBorders>
              <w:bottom w:val="nil"/>
            </w:tcBorders>
            <w:vAlign w:val="center"/>
          </w:tcPr>
          <w:p w14:paraId="0DA6379D" w14:textId="77777777" w:rsidR="00504385" w:rsidRPr="00B21C26" w:rsidRDefault="00504385" w:rsidP="0050438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3CB0465F" w14:textId="17EE932C" w:rsidR="00504385" w:rsidRPr="00B21C26" w:rsidRDefault="00504385" w:rsidP="0050438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ecies:Site</w:t>
            </w:r>
            <w:proofErr w:type="spellEnd"/>
          </w:p>
        </w:tc>
        <w:tc>
          <w:tcPr>
            <w:tcW w:w="1162" w:type="dxa"/>
            <w:tcBorders>
              <w:bottom w:val="nil"/>
            </w:tcBorders>
            <w:vAlign w:val="center"/>
          </w:tcPr>
          <w:p w14:paraId="5188772A" w14:textId="14BE5130" w:rsidR="00504385" w:rsidRPr="00B21C26" w:rsidRDefault="00504385" w:rsidP="00504385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16" w:type="dxa"/>
            <w:tcBorders>
              <w:bottom w:val="nil"/>
            </w:tcBorders>
            <w:vAlign w:val="center"/>
          </w:tcPr>
          <w:p w14:paraId="7B505920" w14:textId="0AB0D96F" w:rsidR="00504385" w:rsidRPr="00B21C26" w:rsidRDefault="000058F3" w:rsidP="00504385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513</w:t>
            </w:r>
          </w:p>
        </w:tc>
        <w:tc>
          <w:tcPr>
            <w:tcW w:w="1516" w:type="dxa"/>
            <w:tcBorders>
              <w:bottom w:val="nil"/>
            </w:tcBorders>
            <w:vAlign w:val="center"/>
          </w:tcPr>
          <w:p w14:paraId="54781CC8" w14:textId="3D922C99" w:rsidR="00504385" w:rsidRPr="00B21C26" w:rsidRDefault="000058F3" w:rsidP="00504385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261</w:t>
            </w:r>
          </w:p>
        </w:tc>
        <w:tc>
          <w:tcPr>
            <w:tcW w:w="1616" w:type="dxa"/>
            <w:tcBorders>
              <w:bottom w:val="nil"/>
            </w:tcBorders>
            <w:vAlign w:val="center"/>
          </w:tcPr>
          <w:p w14:paraId="1EF4FDC0" w14:textId="2BC5C90B" w:rsidR="00504385" w:rsidRPr="00B21C26" w:rsidRDefault="000058F3" w:rsidP="00504385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873</w:t>
            </w:r>
          </w:p>
        </w:tc>
        <w:tc>
          <w:tcPr>
            <w:tcW w:w="1163" w:type="dxa"/>
            <w:tcBorders>
              <w:bottom w:val="nil"/>
            </w:tcBorders>
            <w:vAlign w:val="center"/>
          </w:tcPr>
          <w:p w14:paraId="37B7611A" w14:textId="5DBE6E35" w:rsidR="00504385" w:rsidRPr="00B21C26" w:rsidRDefault="000058F3" w:rsidP="00504385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04385" w:rsidRPr="00B21C26" w14:paraId="6308F542" w14:textId="77777777" w:rsidTr="00896115">
        <w:trPr>
          <w:jc w:val="center"/>
        </w:trPr>
        <w:tc>
          <w:tcPr>
            <w:tcW w:w="1756" w:type="dxa"/>
            <w:vMerge/>
            <w:tcBorders>
              <w:bottom w:val="nil"/>
            </w:tcBorders>
            <w:vAlign w:val="center"/>
          </w:tcPr>
          <w:p w14:paraId="1E862E7B" w14:textId="77777777" w:rsidR="00504385" w:rsidRPr="00B21C26" w:rsidRDefault="00504385" w:rsidP="0050438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1CB1EFD7" w14:textId="77777777" w:rsidR="00504385" w:rsidRPr="00B21C26" w:rsidRDefault="00504385" w:rsidP="0050438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1162" w:type="dxa"/>
            <w:tcBorders>
              <w:bottom w:val="nil"/>
            </w:tcBorders>
            <w:vAlign w:val="center"/>
          </w:tcPr>
          <w:p w14:paraId="714AC5B2" w14:textId="5ECC721F" w:rsidR="00504385" w:rsidRPr="00B21C26" w:rsidRDefault="00504385" w:rsidP="00504385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816" w:type="dxa"/>
            <w:tcBorders>
              <w:bottom w:val="nil"/>
            </w:tcBorders>
            <w:vAlign w:val="center"/>
          </w:tcPr>
          <w:p w14:paraId="5C8F3F83" w14:textId="6D96BE78" w:rsidR="00504385" w:rsidRPr="00B21C26" w:rsidRDefault="000058F3" w:rsidP="00504385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0599</w:t>
            </w:r>
          </w:p>
        </w:tc>
        <w:tc>
          <w:tcPr>
            <w:tcW w:w="1516" w:type="dxa"/>
            <w:tcBorders>
              <w:bottom w:val="nil"/>
            </w:tcBorders>
            <w:vAlign w:val="center"/>
          </w:tcPr>
          <w:p w14:paraId="7E847C8C" w14:textId="4B15EBEB" w:rsidR="00504385" w:rsidRPr="00B21C26" w:rsidRDefault="000058F3" w:rsidP="00504385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202</w:t>
            </w:r>
          </w:p>
        </w:tc>
        <w:tc>
          <w:tcPr>
            <w:tcW w:w="1616" w:type="dxa"/>
            <w:tcBorders>
              <w:bottom w:val="nil"/>
            </w:tcBorders>
            <w:vAlign w:val="center"/>
          </w:tcPr>
          <w:p w14:paraId="3BAAFFA5" w14:textId="77777777" w:rsidR="00504385" w:rsidRPr="00B21C26" w:rsidRDefault="00504385" w:rsidP="00504385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bottom w:val="nil"/>
            </w:tcBorders>
            <w:vAlign w:val="center"/>
          </w:tcPr>
          <w:p w14:paraId="2A1E2F4A" w14:textId="77777777" w:rsidR="00504385" w:rsidRPr="00B21C26" w:rsidRDefault="00504385" w:rsidP="00504385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385" w:rsidRPr="00B21C26" w14:paraId="178740DD" w14:textId="77777777" w:rsidTr="00896115">
        <w:trPr>
          <w:jc w:val="center"/>
        </w:trPr>
        <w:tc>
          <w:tcPr>
            <w:tcW w:w="1756" w:type="dxa"/>
            <w:vMerge/>
            <w:tcBorders>
              <w:bottom w:val="single" w:sz="4" w:space="0" w:color="auto"/>
            </w:tcBorders>
            <w:vAlign w:val="center"/>
          </w:tcPr>
          <w:p w14:paraId="69B5DAD6" w14:textId="77777777" w:rsidR="00504385" w:rsidRPr="00B21C26" w:rsidRDefault="00504385" w:rsidP="0050438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99393C" w14:textId="77777777" w:rsidR="00504385" w:rsidRPr="00B21C26" w:rsidRDefault="00504385" w:rsidP="0050438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11355F15" w14:textId="1F334D64" w:rsidR="00504385" w:rsidRPr="00B21C26" w:rsidRDefault="00504385" w:rsidP="00504385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vAlign w:val="center"/>
          </w:tcPr>
          <w:p w14:paraId="478D6985" w14:textId="2308669F" w:rsidR="00504385" w:rsidRPr="00B21C26" w:rsidRDefault="000058F3" w:rsidP="00504385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4784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14:paraId="1715DDD6" w14:textId="1455A9D9" w:rsidR="00504385" w:rsidRPr="00B21C26" w:rsidRDefault="000058F3" w:rsidP="00504385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00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14:paraId="3CEC13B0" w14:textId="77777777" w:rsidR="00504385" w:rsidRPr="00B21C26" w:rsidRDefault="00504385" w:rsidP="00504385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14:paraId="47BC2293" w14:textId="77777777" w:rsidR="00504385" w:rsidRPr="00B21C26" w:rsidRDefault="00504385" w:rsidP="00504385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6F47" w:rsidRPr="00B21C26" w14:paraId="11D8A942" w14:textId="77777777" w:rsidTr="00896115">
        <w:trPr>
          <w:jc w:val="center"/>
        </w:trPr>
        <w:tc>
          <w:tcPr>
            <w:tcW w:w="1756" w:type="dxa"/>
            <w:vMerge w:val="restart"/>
            <w:tcBorders>
              <w:top w:val="single" w:sz="4" w:space="0" w:color="auto"/>
            </w:tcBorders>
            <w:vAlign w:val="center"/>
          </w:tcPr>
          <w:p w14:paraId="3AD0217F" w14:textId="24A76A26" w:rsidR="00086F47" w:rsidRPr="00B21C26" w:rsidRDefault="00086F47" w:rsidP="00086F47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rusdinium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DA1DC5A" w14:textId="51A9CD70" w:rsidR="00086F47" w:rsidRPr="00B21C26" w:rsidRDefault="00086F47" w:rsidP="00086F4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  <w:vAlign w:val="center"/>
          </w:tcPr>
          <w:p w14:paraId="258F5305" w14:textId="4C30D276" w:rsidR="00086F47" w:rsidRPr="00B21C26" w:rsidRDefault="00086F47" w:rsidP="00086F47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16" w:type="dxa"/>
            <w:tcBorders>
              <w:top w:val="single" w:sz="4" w:space="0" w:color="auto"/>
              <w:bottom w:val="nil"/>
            </w:tcBorders>
            <w:vAlign w:val="center"/>
          </w:tcPr>
          <w:p w14:paraId="0670B6FE" w14:textId="35619345" w:rsidR="00086F47" w:rsidRPr="00B21C26" w:rsidRDefault="000058F3" w:rsidP="00086F47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2101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  <w:vAlign w:val="center"/>
          </w:tcPr>
          <w:p w14:paraId="2D28EF63" w14:textId="7B5B82B3" w:rsidR="00086F47" w:rsidRPr="00B21C26" w:rsidRDefault="000058F3" w:rsidP="00086F47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838</w:t>
            </w:r>
          </w:p>
        </w:tc>
        <w:tc>
          <w:tcPr>
            <w:tcW w:w="1616" w:type="dxa"/>
            <w:tcBorders>
              <w:top w:val="single" w:sz="4" w:space="0" w:color="auto"/>
              <w:bottom w:val="nil"/>
            </w:tcBorders>
            <w:vAlign w:val="center"/>
          </w:tcPr>
          <w:p w14:paraId="16747CE3" w14:textId="00B1F58E" w:rsidR="00086F47" w:rsidRPr="00B21C26" w:rsidRDefault="000058F3" w:rsidP="00086F47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5142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vAlign w:val="center"/>
          </w:tcPr>
          <w:p w14:paraId="0DE7D4BA" w14:textId="46260B0C" w:rsidR="00086F47" w:rsidRPr="00B21C26" w:rsidRDefault="000058F3" w:rsidP="00086F47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86F47" w:rsidRPr="00B21C26" w14:paraId="7E0E03D7" w14:textId="77777777" w:rsidTr="00896115">
        <w:trPr>
          <w:jc w:val="center"/>
        </w:trPr>
        <w:tc>
          <w:tcPr>
            <w:tcW w:w="1756" w:type="dxa"/>
            <w:vMerge/>
            <w:vAlign w:val="center"/>
          </w:tcPr>
          <w:p w14:paraId="3FE1F99B" w14:textId="77777777" w:rsidR="00086F47" w:rsidRPr="00B21C26" w:rsidRDefault="00086F47" w:rsidP="00086F4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5B3184BA" w14:textId="2530034A" w:rsidR="00086F47" w:rsidRPr="00B21C26" w:rsidRDefault="00086F47" w:rsidP="00086F4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1162" w:type="dxa"/>
            <w:tcBorders>
              <w:bottom w:val="nil"/>
            </w:tcBorders>
            <w:vAlign w:val="center"/>
          </w:tcPr>
          <w:p w14:paraId="15BDB01C" w14:textId="607B6BDD" w:rsidR="00086F47" w:rsidRPr="00B21C26" w:rsidRDefault="00086F47" w:rsidP="00086F47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16" w:type="dxa"/>
            <w:tcBorders>
              <w:bottom w:val="nil"/>
            </w:tcBorders>
            <w:vAlign w:val="center"/>
          </w:tcPr>
          <w:p w14:paraId="2919E22A" w14:textId="3C82A99F" w:rsidR="00086F47" w:rsidRPr="00B21C26" w:rsidRDefault="000058F3" w:rsidP="00086F47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595</w:t>
            </w:r>
          </w:p>
        </w:tc>
        <w:tc>
          <w:tcPr>
            <w:tcW w:w="1516" w:type="dxa"/>
            <w:tcBorders>
              <w:bottom w:val="nil"/>
            </w:tcBorders>
            <w:vAlign w:val="center"/>
          </w:tcPr>
          <w:p w14:paraId="61061D61" w14:textId="7BB20B08" w:rsidR="00086F47" w:rsidRPr="00B21C26" w:rsidRDefault="000058F3" w:rsidP="00086F47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864</w:t>
            </w:r>
          </w:p>
        </w:tc>
        <w:tc>
          <w:tcPr>
            <w:tcW w:w="1616" w:type="dxa"/>
            <w:tcBorders>
              <w:bottom w:val="nil"/>
            </w:tcBorders>
            <w:vAlign w:val="center"/>
          </w:tcPr>
          <w:p w14:paraId="42A1EDF3" w14:textId="785E1CAD" w:rsidR="00086F47" w:rsidRPr="00B21C26" w:rsidRDefault="000058F3" w:rsidP="00086F47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208</w:t>
            </w:r>
          </w:p>
        </w:tc>
        <w:tc>
          <w:tcPr>
            <w:tcW w:w="1163" w:type="dxa"/>
            <w:tcBorders>
              <w:bottom w:val="nil"/>
            </w:tcBorders>
            <w:vAlign w:val="center"/>
          </w:tcPr>
          <w:p w14:paraId="593269B4" w14:textId="4D7F12E8" w:rsidR="00086F47" w:rsidRPr="00B21C26" w:rsidRDefault="000058F3" w:rsidP="00086F47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86F47" w:rsidRPr="00B21C26" w14:paraId="7382CF40" w14:textId="77777777" w:rsidTr="00896115">
        <w:trPr>
          <w:jc w:val="center"/>
        </w:trPr>
        <w:tc>
          <w:tcPr>
            <w:tcW w:w="1756" w:type="dxa"/>
            <w:vMerge/>
            <w:vAlign w:val="center"/>
          </w:tcPr>
          <w:p w14:paraId="7AB64D0F" w14:textId="77777777" w:rsidR="00086F47" w:rsidRPr="00B21C26" w:rsidRDefault="00086F47" w:rsidP="00086F4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EB71F54" w14:textId="07A12D75" w:rsidR="00086F47" w:rsidRPr="00B21C26" w:rsidRDefault="00086F47" w:rsidP="00086F4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ecies:Site</w:t>
            </w:r>
            <w:proofErr w:type="spellEnd"/>
          </w:p>
        </w:tc>
        <w:tc>
          <w:tcPr>
            <w:tcW w:w="1162" w:type="dxa"/>
            <w:vAlign w:val="center"/>
          </w:tcPr>
          <w:p w14:paraId="12399C21" w14:textId="00817530" w:rsidR="00086F47" w:rsidRPr="00B21C26" w:rsidRDefault="00086F47" w:rsidP="00086F47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16" w:type="dxa"/>
            <w:vAlign w:val="center"/>
          </w:tcPr>
          <w:p w14:paraId="472763D2" w14:textId="1F052414" w:rsidR="00086F47" w:rsidRPr="00B21C26" w:rsidRDefault="000058F3" w:rsidP="00086F47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7014</w:t>
            </w:r>
          </w:p>
        </w:tc>
        <w:tc>
          <w:tcPr>
            <w:tcW w:w="1516" w:type="dxa"/>
            <w:vAlign w:val="center"/>
          </w:tcPr>
          <w:p w14:paraId="4D2D5438" w14:textId="2345C5EB" w:rsidR="00086F47" w:rsidRPr="00B21C26" w:rsidRDefault="000058F3" w:rsidP="00086F47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294</w:t>
            </w:r>
          </w:p>
        </w:tc>
        <w:tc>
          <w:tcPr>
            <w:tcW w:w="1616" w:type="dxa"/>
            <w:vAlign w:val="center"/>
          </w:tcPr>
          <w:p w14:paraId="5F04B585" w14:textId="46C69A1E" w:rsidR="00086F47" w:rsidRPr="00B21C26" w:rsidRDefault="000058F3" w:rsidP="00086F47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626</w:t>
            </w:r>
          </w:p>
        </w:tc>
        <w:tc>
          <w:tcPr>
            <w:tcW w:w="1163" w:type="dxa"/>
            <w:vAlign w:val="center"/>
          </w:tcPr>
          <w:p w14:paraId="52B48C9A" w14:textId="4C135141" w:rsidR="00086F47" w:rsidRPr="00B21C26" w:rsidRDefault="000058F3" w:rsidP="00086F47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86F47" w:rsidRPr="00B21C26" w14:paraId="3AB3CA1F" w14:textId="77777777" w:rsidTr="00896115">
        <w:trPr>
          <w:jc w:val="center"/>
        </w:trPr>
        <w:tc>
          <w:tcPr>
            <w:tcW w:w="1756" w:type="dxa"/>
            <w:vMerge/>
            <w:vAlign w:val="center"/>
          </w:tcPr>
          <w:p w14:paraId="3C1CD71B" w14:textId="77777777" w:rsidR="00086F47" w:rsidRPr="00B21C26" w:rsidRDefault="00086F47" w:rsidP="00086F4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974EA2B" w14:textId="6C6AC0A3" w:rsidR="00086F47" w:rsidRDefault="00086F47" w:rsidP="00086F4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1162" w:type="dxa"/>
            <w:vAlign w:val="center"/>
          </w:tcPr>
          <w:p w14:paraId="554858C6" w14:textId="63E3260E" w:rsidR="00086F47" w:rsidRDefault="000058F3" w:rsidP="00086F47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1816" w:type="dxa"/>
            <w:vAlign w:val="center"/>
          </w:tcPr>
          <w:p w14:paraId="53828603" w14:textId="629885BD" w:rsidR="00086F47" w:rsidRDefault="000058F3" w:rsidP="00086F47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7846</w:t>
            </w:r>
          </w:p>
        </w:tc>
        <w:tc>
          <w:tcPr>
            <w:tcW w:w="1516" w:type="dxa"/>
            <w:vAlign w:val="center"/>
          </w:tcPr>
          <w:p w14:paraId="515BF203" w14:textId="461E4D43" w:rsidR="00086F47" w:rsidRDefault="000058F3" w:rsidP="00086F47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003</w:t>
            </w:r>
          </w:p>
        </w:tc>
        <w:tc>
          <w:tcPr>
            <w:tcW w:w="1616" w:type="dxa"/>
            <w:vAlign w:val="center"/>
          </w:tcPr>
          <w:p w14:paraId="4F603D86" w14:textId="77777777" w:rsidR="00086F47" w:rsidRDefault="00086F47" w:rsidP="00086F47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vAlign w:val="center"/>
          </w:tcPr>
          <w:p w14:paraId="3A250EC1" w14:textId="77777777" w:rsidR="00086F47" w:rsidRDefault="00086F47" w:rsidP="00086F47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6F47" w:rsidRPr="00B21C26" w14:paraId="749D92AB" w14:textId="77777777" w:rsidTr="00896115">
        <w:trPr>
          <w:jc w:val="center"/>
        </w:trPr>
        <w:tc>
          <w:tcPr>
            <w:tcW w:w="1756" w:type="dxa"/>
            <w:vMerge/>
            <w:tcBorders>
              <w:bottom w:val="single" w:sz="4" w:space="0" w:color="auto"/>
            </w:tcBorders>
            <w:vAlign w:val="center"/>
          </w:tcPr>
          <w:p w14:paraId="2D08C7A9" w14:textId="77777777" w:rsidR="00086F47" w:rsidRPr="00B21C26" w:rsidRDefault="00086F47" w:rsidP="00086F4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E05F48" w14:textId="2206CADF" w:rsidR="00086F47" w:rsidRDefault="00086F47" w:rsidP="00086F4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6EB43288" w14:textId="74034088" w:rsidR="00086F47" w:rsidRDefault="000058F3" w:rsidP="00086F47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vAlign w:val="center"/>
          </w:tcPr>
          <w:p w14:paraId="12038265" w14:textId="2BD66E5E" w:rsidR="00086F47" w:rsidRDefault="000058F3" w:rsidP="00086F47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0557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14:paraId="2BAE2141" w14:textId="7482ACD0" w:rsidR="00086F47" w:rsidRDefault="000058F3" w:rsidP="00086F47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00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14:paraId="523E75CE" w14:textId="77777777" w:rsidR="00086F47" w:rsidRDefault="00086F47" w:rsidP="00086F47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14:paraId="413A4CB5" w14:textId="77777777" w:rsidR="00086F47" w:rsidRDefault="00086F47" w:rsidP="00086F47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9F2F0DD" w14:textId="2650D5FE" w:rsidR="00590C0C" w:rsidRDefault="00590C0C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br w:type="page"/>
      </w:r>
      <w:bookmarkStart w:id="0" w:name="_GoBack"/>
      <w:bookmarkEnd w:id="0"/>
    </w:p>
    <w:p w14:paraId="22FA6C79" w14:textId="3D18C0C2" w:rsidR="00CE0F62" w:rsidRPr="00B21C26" w:rsidRDefault="00CE0F62" w:rsidP="00CE0F62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B21C2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>Table S</w:t>
      </w:r>
      <w:r w:rsidR="00A23D8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6</w:t>
      </w:r>
      <w:r w:rsidR="0088573A" w:rsidRPr="00B21C2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88573A" w:rsidRPr="00B21C2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PERMANOVA (with 999 permutations) was conducted on each coral host species separately to investigate if collection site has a significant effect on the composition of their </w:t>
      </w:r>
      <w:proofErr w:type="spellStart"/>
      <w:r w:rsidR="0088573A" w:rsidRPr="00B21C2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ymbiodiniaceae</w:t>
      </w:r>
      <w:proofErr w:type="spellEnd"/>
      <w:r w:rsidR="0088573A" w:rsidRPr="00B21C2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14189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DIV compositions</w:t>
      </w:r>
      <w:r w:rsidR="0088573A" w:rsidRPr="00B21C2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551"/>
        <w:gridCol w:w="1560"/>
        <w:gridCol w:w="1701"/>
        <w:gridCol w:w="1984"/>
        <w:gridCol w:w="1701"/>
        <w:gridCol w:w="1450"/>
      </w:tblGrid>
      <w:tr w:rsidR="001668B3" w:rsidRPr="00B21C26" w14:paraId="4C74C1BE" w14:textId="49861610" w:rsidTr="00A9197F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CC1854C" w14:textId="05ED8D42" w:rsidR="001668B3" w:rsidRPr="00B21C26" w:rsidRDefault="00A9197F" w:rsidP="00A9197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7237234" w14:textId="000E9CC5" w:rsidR="001668B3" w:rsidRPr="00B21C26" w:rsidRDefault="00A9197F" w:rsidP="00A9197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0F434" w14:textId="66B1AF24" w:rsidR="001668B3" w:rsidRPr="00B21C26" w:rsidRDefault="00A9197F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1668B3" w:rsidRPr="00B21C2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55B63" w14:textId="45DCD756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 xml:space="preserve">Sum </w:t>
            </w:r>
            <w:proofErr w:type="spellStart"/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FBF68" w14:textId="7374E21F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B21C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EB579" w14:textId="2F0F07A0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Pseudo F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92E97" w14:textId="0930CF02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</w:t>
            </w: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1668B3" w:rsidRPr="00B21C26" w14:paraId="2BB3A27C" w14:textId="534D3B55" w:rsidTr="00A9197F">
        <w:trPr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6397E40" w14:textId="3A5D7241" w:rsidR="001668B3" w:rsidRPr="00B21C26" w:rsidRDefault="001668B3" w:rsidP="00A9197F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21C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astrea</w:t>
            </w:r>
            <w:proofErr w:type="spellEnd"/>
            <w:r w:rsidRPr="00B21C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21C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liopor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56AD2A20" w14:textId="69C93627" w:rsidR="001668B3" w:rsidRPr="00B21C26" w:rsidRDefault="001668B3" w:rsidP="00A9197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Collection site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4C35F566" w14:textId="1AFC190E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D1439D9" w14:textId="29560E14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755.3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1BFC13F9" w14:textId="382BFE2B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0.2109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096FEA4" w14:textId="1A465ED6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5.9356</w:t>
            </w:r>
          </w:p>
        </w:tc>
        <w:tc>
          <w:tcPr>
            <w:tcW w:w="1450" w:type="dxa"/>
            <w:tcBorders>
              <w:top w:val="single" w:sz="4" w:space="0" w:color="auto"/>
              <w:bottom w:val="nil"/>
            </w:tcBorders>
            <w:vAlign w:val="center"/>
          </w:tcPr>
          <w:p w14:paraId="54EA1BF8" w14:textId="5FD01142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668B3" w:rsidRPr="00B21C26" w14:paraId="7F53A1C8" w14:textId="343FEF1B" w:rsidTr="00A9197F">
        <w:trPr>
          <w:jc w:val="center"/>
        </w:trPr>
        <w:tc>
          <w:tcPr>
            <w:tcW w:w="2552" w:type="dxa"/>
            <w:vMerge/>
            <w:tcBorders>
              <w:bottom w:val="nil"/>
            </w:tcBorders>
            <w:vAlign w:val="center"/>
          </w:tcPr>
          <w:p w14:paraId="256D3EC6" w14:textId="77777777" w:rsidR="001668B3" w:rsidRPr="00B21C26" w:rsidRDefault="001668B3" w:rsidP="00A9197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nil"/>
            </w:tcBorders>
          </w:tcPr>
          <w:p w14:paraId="6B0DEF98" w14:textId="3F9D2B35" w:rsidR="001668B3" w:rsidRPr="00B21C26" w:rsidRDefault="001668B3" w:rsidP="00A9197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10AD86DE" w14:textId="7A782A1F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C1BB4CF" w14:textId="459208D4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2825.1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7DF451F2" w14:textId="76E43021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0.78904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0F8AEB9" w14:textId="77777777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bottom w:val="nil"/>
            </w:tcBorders>
            <w:vAlign w:val="center"/>
          </w:tcPr>
          <w:p w14:paraId="13C4BBDF" w14:textId="77777777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68B3" w:rsidRPr="00B21C26" w14:paraId="0590F180" w14:textId="7D682469" w:rsidTr="00A9197F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467266CC" w14:textId="77777777" w:rsidR="001668B3" w:rsidRPr="00B21C26" w:rsidRDefault="001668B3" w:rsidP="00A9197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DDE84BD" w14:textId="03DC5240" w:rsidR="001668B3" w:rsidRPr="00B21C26" w:rsidRDefault="001668B3" w:rsidP="00A9197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C971E53" w14:textId="47AB0746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C7343EC" w14:textId="00822CA2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3580.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D01928B" w14:textId="10518B04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1.000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05FC838" w14:textId="77777777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14:paraId="1F49DE83" w14:textId="77777777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68B3" w:rsidRPr="00B21C26" w14:paraId="36B84436" w14:textId="77777777" w:rsidTr="00A9197F">
        <w:trPr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C9FD749" w14:textId="3D4F4A3A" w:rsidR="001668B3" w:rsidRPr="00B21C26" w:rsidRDefault="001668B3" w:rsidP="00A9197F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21C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chyseris</w:t>
            </w:r>
            <w:proofErr w:type="spellEnd"/>
            <w:r w:rsidRPr="00B21C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21C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cios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7B12E4AE" w14:textId="5658E40E" w:rsidR="001668B3" w:rsidRPr="00B21C26" w:rsidRDefault="001668B3" w:rsidP="00A9197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Collection site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1EDBED43" w14:textId="4C32FA07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7629D52A" w14:textId="110CE5D6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2132.3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3DE3A471" w14:textId="4C3A5FFE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0.3318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1286A60" w14:textId="2C02CF2A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9.9317</w:t>
            </w:r>
          </w:p>
        </w:tc>
        <w:tc>
          <w:tcPr>
            <w:tcW w:w="1450" w:type="dxa"/>
            <w:tcBorders>
              <w:top w:val="single" w:sz="4" w:space="0" w:color="auto"/>
              <w:bottom w:val="nil"/>
            </w:tcBorders>
            <w:vAlign w:val="center"/>
          </w:tcPr>
          <w:p w14:paraId="6685D138" w14:textId="23157068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668B3" w:rsidRPr="00B21C26" w14:paraId="39D86575" w14:textId="77777777" w:rsidTr="00A9197F">
        <w:trPr>
          <w:jc w:val="center"/>
        </w:trPr>
        <w:tc>
          <w:tcPr>
            <w:tcW w:w="2552" w:type="dxa"/>
            <w:vMerge/>
            <w:tcBorders>
              <w:bottom w:val="nil"/>
            </w:tcBorders>
            <w:vAlign w:val="center"/>
          </w:tcPr>
          <w:p w14:paraId="561D908D" w14:textId="77777777" w:rsidR="001668B3" w:rsidRPr="00B21C26" w:rsidRDefault="001668B3" w:rsidP="00A9197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nil"/>
            </w:tcBorders>
          </w:tcPr>
          <w:p w14:paraId="473F4F42" w14:textId="2B31C73A" w:rsidR="001668B3" w:rsidRPr="00B21C26" w:rsidRDefault="001668B3" w:rsidP="00A9197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62D06F3E" w14:textId="0E65B2D9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1487650" w14:textId="42A85D33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4294.0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03EFBE46" w14:textId="269A9EF2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0.66819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F63236D" w14:textId="77777777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bottom w:val="nil"/>
            </w:tcBorders>
            <w:vAlign w:val="center"/>
          </w:tcPr>
          <w:p w14:paraId="3952D594" w14:textId="77777777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68B3" w:rsidRPr="00B21C26" w14:paraId="0A46F192" w14:textId="77777777" w:rsidTr="00A9197F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3DB9196A" w14:textId="77777777" w:rsidR="001668B3" w:rsidRPr="00B21C26" w:rsidRDefault="001668B3" w:rsidP="00A9197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110BE2B" w14:textId="2FB4C341" w:rsidR="001668B3" w:rsidRPr="00B21C26" w:rsidRDefault="001668B3" w:rsidP="00A9197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A5C361C" w14:textId="0DE5900E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E94BCBF" w14:textId="62F71D44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6426.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B19B20B" w14:textId="7F46EF9D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1.000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3D034D9" w14:textId="77777777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14:paraId="7588558D" w14:textId="77777777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68B3" w:rsidRPr="00B21C26" w14:paraId="2360F296" w14:textId="77777777" w:rsidTr="00A9197F">
        <w:trPr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61DA450" w14:textId="680FF2B2" w:rsidR="001668B3" w:rsidRPr="00B21C26" w:rsidRDefault="001668B3" w:rsidP="00A9197F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21C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cillopora</w:t>
            </w:r>
            <w:proofErr w:type="spellEnd"/>
            <w:r w:rsidRPr="00B21C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21C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ut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3A355087" w14:textId="76C40601" w:rsidR="001668B3" w:rsidRPr="00B21C26" w:rsidRDefault="001668B3" w:rsidP="00A9197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Collection site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2A5F1F1D" w14:textId="4AFFC2FC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E396DBC" w14:textId="50E8277F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1095.8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1C3382BE" w14:textId="75401537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0.1414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7F2B6466" w14:textId="367AD644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3.0647</w:t>
            </w:r>
          </w:p>
        </w:tc>
        <w:tc>
          <w:tcPr>
            <w:tcW w:w="1450" w:type="dxa"/>
            <w:tcBorders>
              <w:top w:val="single" w:sz="4" w:space="0" w:color="auto"/>
              <w:bottom w:val="nil"/>
            </w:tcBorders>
            <w:vAlign w:val="center"/>
          </w:tcPr>
          <w:p w14:paraId="3EB791CB" w14:textId="217ACF23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668B3" w:rsidRPr="00B21C26" w14:paraId="7AD7E4C2" w14:textId="77777777" w:rsidTr="00A9197F">
        <w:trPr>
          <w:jc w:val="center"/>
        </w:trPr>
        <w:tc>
          <w:tcPr>
            <w:tcW w:w="2552" w:type="dxa"/>
            <w:vMerge/>
            <w:tcBorders>
              <w:bottom w:val="nil"/>
            </w:tcBorders>
            <w:vAlign w:val="center"/>
          </w:tcPr>
          <w:p w14:paraId="5947362A" w14:textId="77777777" w:rsidR="001668B3" w:rsidRPr="00B21C26" w:rsidRDefault="001668B3" w:rsidP="00A9197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nil"/>
            </w:tcBorders>
          </w:tcPr>
          <w:p w14:paraId="1BF5C2A6" w14:textId="5927559D" w:rsidR="001668B3" w:rsidRPr="00B21C26" w:rsidRDefault="001668B3" w:rsidP="00A9197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3E392888" w14:textId="7F6942C9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1D4B529" w14:textId="04340765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6650.4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4836B1DF" w14:textId="5B0C503B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0.85854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55298E4" w14:textId="77777777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bottom w:val="nil"/>
            </w:tcBorders>
            <w:vAlign w:val="center"/>
          </w:tcPr>
          <w:p w14:paraId="7CC05DB5" w14:textId="77777777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68B3" w:rsidRPr="00B21C26" w14:paraId="766226E7" w14:textId="77777777" w:rsidTr="00A9197F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476FD7FE" w14:textId="77777777" w:rsidR="001668B3" w:rsidRPr="00B21C26" w:rsidRDefault="001668B3" w:rsidP="00A9197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8BE0C4F" w14:textId="550C4E9C" w:rsidR="001668B3" w:rsidRPr="00B21C26" w:rsidRDefault="001668B3" w:rsidP="00A9197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DEAEECB" w14:textId="026EDD86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8D7AF25" w14:textId="72351B58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7746.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56710A1" w14:textId="7A66EB9D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1.000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DF5E9CC" w14:textId="77777777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14:paraId="1E1713DF" w14:textId="77777777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68B3" w:rsidRPr="00B21C26" w14:paraId="7EB23725" w14:textId="77777777" w:rsidTr="00A9197F">
        <w:trPr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139F09DF" w14:textId="3533E4CA" w:rsidR="001668B3" w:rsidRPr="00B21C26" w:rsidRDefault="001668B3" w:rsidP="00A9197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orites </w:t>
            </w:r>
            <w:proofErr w:type="spellStart"/>
            <w:r w:rsidRPr="00B21C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te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74A76BE" w14:textId="2C83C096" w:rsidR="001668B3" w:rsidRPr="00B21C26" w:rsidRDefault="001668B3" w:rsidP="00A9197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Collection sit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EBA42D8" w14:textId="5969E57D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AA340EC" w14:textId="10ADE182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874.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3FE5927" w14:textId="2134FA77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0.1484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FAF0894" w14:textId="2322538D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2.9279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14:paraId="58E906AE" w14:textId="0E101B83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668B3" w:rsidRPr="00B21C26" w14:paraId="651BF1DF" w14:textId="77777777" w:rsidTr="00A9197F">
        <w:trPr>
          <w:jc w:val="center"/>
        </w:trPr>
        <w:tc>
          <w:tcPr>
            <w:tcW w:w="2552" w:type="dxa"/>
            <w:vMerge/>
          </w:tcPr>
          <w:p w14:paraId="15FA82E6" w14:textId="77777777" w:rsidR="001668B3" w:rsidRPr="00B21C26" w:rsidRDefault="001668B3" w:rsidP="00A9197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467C8028" w14:textId="557FF430" w:rsidR="001668B3" w:rsidRPr="00B21C26" w:rsidRDefault="001668B3" w:rsidP="00A9197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1560" w:type="dxa"/>
            <w:vAlign w:val="center"/>
          </w:tcPr>
          <w:p w14:paraId="314D46C3" w14:textId="62BB18BB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701" w:type="dxa"/>
            <w:vAlign w:val="center"/>
          </w:tcPr>
          <w:p w14:paraId="7CA08492" w14:textId="6F3B1079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5017.1</w:t>
            </w:r>
          </w:p>
        </w:tc>
        <w:tc>
          <w:tcPr>
            <w:tcW w:w="1984" w:type="dxa"/>
            <w:vAlign w:val="center"/>
          </w:tcPr>
          <w:p w14:paraId="350ADE29" w14:textId="5B11AAFE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0.85159</w:t>
            </w:r>
          </w:p>
        </w:tc>
        <w:tc>
          <w:tcPr>
            <w:tcW w:w="1701" w:type="dxa"/>
            <w:vAlign w:val="center"/>
          </w:tcPr>
          <w:p w14:paraId="7CF98DF4" w14:textId="77777777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0CC7B94A" w14:textId="77777777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68B3" w:rsidRPr="00B21C26" w14:paraId="385493C0" w14:textId="77777777" w:rsidTr="00A9197F">
        <w:trPr>
          <w:jc w:val="center"/>
        </w:trPr>
        <w:tc>
          <w:tcPr>
            <w:tcW w:w="2552" w:type="dxa"/>
            <w:vMerge/>
          </w:tcPr>
          <w:p w14:paraId="7C1AD55E" w14:textId="77777777" w:rsidR="001668B3" w:rsidRPr="00B21C26" w:rsidRDefault="001668B3" w:rsidP="00A9197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C7883CA" w14:textId="28C7AA09" w:rsidR="001668B3" w:rsidRPr="00B21C26" w:rsidRDefault="001668B3" w:rsidP="00A9197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560" w:type="dxa"/>
            <w:vAlign w:val="center"/>
          </w:tcPr>
          <w:p w14:paraId="2664B3FA" w14:textId="1A8FB804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701" w:type="dxa"/>
            <w:vAlign w:val="center"/>
          </w:tcPr>
          <w:p w14:paraId="00593E43" w14:textId="62DFB5D2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5891.5</w:t>
            </w:r>
          </w:p>
        </w:tc>
        <w:tc>
          <w:tcPr>
            <w:tcW w:w="1984" w:type="dxa"/>
            <w:vAlign w:val="center"/>
          </w:tcPr>
          <w:p w14:paraId="7AB64BE8" w14:textId="127ED997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1.00000</w:t>
            </w:r>
          </w:p>
        </w:tc>
        <w:tc>
          <w:tcPr>
            <w:tcW w:w="1701" w:type="dxa"/>
            <w:vAlign w:val="center"/>
          </w:tcPr>
          <w:p w14:paraId="3E8AECA2" w14:textId="77777777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72A4D38C" w14:textId="77777777" w:rsidR="001668B3" w:rsidRPr="00B21C26" w:rsidRDefault="001668B3" w:rsidP="00A9197F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E0AAA57" w14:textId="77777777" w:rsidR="008F615A" w:rsidRDefault="008F615A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A359DCD" w14:textId="2DEF8F1A" w:rsidR="008F615A" w:rsidRPr="00B21C26" w:rsidRDefault="008F615A" w:rsidP="008F615A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B21C2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 S</w:t>
      </w:r>
      <w:r w:rsidR="00A23D8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7</w:t>
      </w:r>
      <w:r w:rsidRPr="00B21C2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proofErr w:type="gramStart"/>
      <w:r w:rsidRPr="00B21C2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he</w:t>
      </w:r>
      <w:proofErr w:type="gramEnd"/>
      <w:r w:rsidRPr="00B21C2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25 </w:t>
      </w:r>
      <w:proofErr w:type="spellStart"/>
      <w:r w:rsidRPr="00B21C2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ymbiodiniaceae</w:t>
      </w:r>
      <w:proofErr w:type="spellEnd"/>
      <w:r w:rsidRPr="00B21C2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ITS2 </w:t>
      </w:r>
      <w:r w:rsidR="006E396B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DIVs</w:t>
      </w:r>
      <w:r w:rsidRPr="00B21C2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shared found in at least one sample across the four species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93"/>
        <w:gridCol w:w="8505"/>
      </w:tblGrid>
      <w:tr w:rsidR="008F615A" w:rsidRPr="00B21C26" w14:paraId="47089225" w14:textId="77777777" w:rsidTr="00391353">
        <w:trPr>
          <w:jc w:val="center"/>
        </w:trPr>
        <w:tc>
          <w:tcPr>
            <w:tcW w:w="2093" w:type="dxa"/>
          </w:tcPr>
          <w:p w14:paraId="35F3A547" w14:textId="77777777" w:rsidR="008F615A" w:rsidRPr="00B21C26" w:rsidRDefault="008F615A" w:rsidP="00391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8505" w:type="dxa"/>
          </w:tcPr>
          <w:p w14:paraId="5F186C88" w14:textId="5A51AEFC" w:rsidR="008F615A" w:rsidRPr="00B21C26" w:rsidRDefault="008F615A" w:rsidP="00391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 xml:space="preserve">ITS2 </w:t>
            </w:r>
            <w:r w:rsidR="006E396B">
              <w:rPr>
                <w:rFonts w:ascii="Times New Roman" w:hAnsi="Times New Roman" w:cs="Times New Roman"/>
                <w:sz w:val="20"/>
                <w:szCs w:val="20"/>
              </w:rPr>
              <w:t>DIVs</w:t>
            </w:r>
          </w:p>
        </w:tc>
      </w:tr>
      <w:tr w:rsidR="008F615A" w:rsidRPr="00B21C26" w14:paraId="337240A0" w14:textId="77777777" w:rsidTr="00391353">
        <w:trPr>
          <w:jc w:val="center"/>
        </w:trPr>
        <w:tc>
          <w:tcPr>
            <w:tcW w:w="2093" w:type="dxa"/>
          </w:tcPr>
          <w:p w14:paraId="2EDB6F22" w14:textId="77777777" w:rsidR="008F615A" w:rsidRPr="00B21C26" w:rsidRDefault="008F615A" w:rsidP="0039135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21C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adocopium</w:t>
            </w:r>
            <w:proofErr w:type="spellEnd"/>
          </w:p>
        </w:tc>
        <w:tc>
          <w:tcPr>
            <w:tcW w:w="8505" w:type="dxa"/>
          </w:tcPr>
          <w:p w14:paraId="33432F16" w14:textId="77777777" w:rsidR="008F615A" w:rsidRPr="00B21C26" w:rsidRDefault="008F615A" w:rsidP="00391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C3, C15, C15h, C15do, C116, C116a, 1514_C, 1523_C, 1527_C</w:t>
            </w:r>
          </w:p>
        </w:tc>
      </w:tr>
      <w:tr w:rsidR="008F615A" w:rsidRPr="00B21C26" w14:paraId="3E5E54D9" w14:textId="77777777" w:rsidTr="00391353">
        <w:trPr>
          <w:jc w:val="center"/>
        </w:trPr>
        <w:tc>
          <w:tcPr>
            <w:tcW w:w="2093" w:type="dxa"/>
          </w:tcPr>
          <w:p w14:paraId="4126079A" w14:textId="77777777" w:rsidR="008F615A" w:rsidRPr="00B21C26" w:rsidRDefault="008F615A" w:rsidP="00391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C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rusdinium</w:t>
            </w:r>
            <w:proofErr w:type="spellEnd"/>
          </w:p>
        </w:tc>
        <w:tc>
          <w:tcPr>
            <w:tcW w:w="8505" w:type="dxa"/>
          </w:tcPr>
          <w:p w14:paraId="6AFE71BD" w14:textId="77777777" w:rsidR="008F615A" w:rsidRPr="00B21C26" w:rsidRDefault="008F615A" w:rsidP="00391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26">
              <w:rPr>
                <w:rFonts w:ascii="Times New Roman" w:hAnsi="Times New Roman" w:cs="Times New Roman"/>
                <w:sz w:val="20"/>
                <w:szCs w:val="20"/>
              </w:rPr>
              <w:t>D1, D1b, D1c, D1h, D1l, D1r, D1n, D1ad, D2, D2a, D4, D4c, D4f, D6, 1437_D, 1637_D</w:t>
            </w:r>
          </w:p>
        </w:tc>
      </w:tr>
    </w:tbl>
    <w:p w14:paraId="43E9E5F8" w14:textId="77777777" w:rsidR="008F615A" w:rsidRPr="00B21C26" w:rsidRDefault="008F615A" w:rsidP="008F615A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21C26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3336771" w14:textId="77777777" w:rsidR="00146643" w:rsidRDefault="00146643" w:rsidP="009A4D26">
      <w:pPr>
        <w:rPr>
          <w:rFonts w:ascii="Times New Roman" w:hAnsi="Times New Roman" w:cs="Times New Roman"/>
          <w:sz w:val="20"/>
          <w:szCs w:val="20"/>
        </w:rPr>
      </w:pPr>
    </w:p>
    <w:p w14:paraId="4284503F" w14:textId="354EB9B3" w:rsidR="009A4D26" w:rsidRDefault="00D314E1" w:rsidP="009A4D26">
      <w:pPr>
        <w:rPr>
          <w:rFonts w:ascii="Times New Roman" w:hAnsi="Times New Roman" w:cs="Times New Roman"/>
          <w:sz w:val="20"/>
          <w:szCs w:val="20"/>
        </w:rPr>
      </w:pPr>
      <w:r w:rsidRPr="00B21C26">
        <w:rPr>
          <w:noProof/>
          <w:sz w:val="20"/>
          <w:szCs w:val="20"/>
          <w:lang w:eastAsia="en-SG"/>
        </w:rPr>
        <w:drawing>
          <wp:inline distT="0" distB="0" distL="0" distR="0" wp14:anchorId="6467401D" wp14:editId="4C15E56C">
            <wp:extent cx="8863330" cy="2350135"/>
            <wp:effectExtent l="0" t="0" r="0" b="0"/>
            <wp:docPr id="20079368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350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5F5FAC" w14:textId="4537EAF7" w:rsidR="00761C54" w:rsidRPr="00B21C26" w:rsidRDefault="00761C54" w:rsidP="00761C54">
      <w:pPr>
        <w:rPr>
          <w:rFonts w:ascii="Times New Roman" w:hAnsi="Times New Roman" w:cs="Times New Roman"/>
          <w:sz w:val="20"/>
          <w:szCs w:val="20"/>
        </w:rPr>
      </w:pPr>
      <w:r w:rsidRPr="00B21C26">
        <w:rPr>
          <w:rFonts w:ascii="Times New Roman" w:hAnsi="Times New Roman" w:cs="Times New Roman"/>
          <w:b/>
          <w:bCs/>
          <w:sz w:val="20"/>
          <w:szCs w:val="20"/>
        </w:rPr>
        <w:t>Fig. S</w:t>
      </w:r>
      <w:r w:rsidR="00146643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B21C2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21C26">
        <w:rPr>
          <w:rFonts w:ascii="Times New Roman" w:hAnsi="Times New Roman" w:cs="Times New Roman"/>
          <w:sz w:val="20"/>
          <w:szCs w:val="20"/>
        </w:rPr>
        <w:t>Rarefaction curves of samples for each coral species, all with at least 10,000 sequencing reads (vertical red line).</w:t>
      </w:r>
    </w:p>
    <w:p w14:paraId="5470CC6D" w14:textId="77777777" w:rsidR="00761C54" w:rsidRDefault="00761C54" w:rsidP="009A4D26">
      <w:pPr>
        <w:rPr>
          <w:rFonts w:ascii="Times New Roman" w:hAnsi="Times New Roman" w:cs="Times New Roman"/>
          <w:sz w:val="20"/>
          <w:szCs w:val="20"/>
        </w:rPr>
      </w:pPr>
    </w:p>
    <w:p w14:paraId="0BCDF378" w14:textId="77777777" w:rsidR="00146643" w:rsidRDefault="00146643" w:rsidP="00146643">
      <w:pPr>
        <w:keepNext/>
      </w:pPr>
      <w:r>
        <w:rPr>
          <w:noProof/>
          <w:lang w:eastAsia="en-SG"/>
        </w:rPr>
        <w:lastRenderedPageBreak/>
        <w:drawing>
          <wp:inline distT="0" distB="0" distL="0" distR="0" wp14:anchorId="24B991A2" wp14:editId="385E6673">
            <wp:extent cx="6647290" cy="3741779"/>
            <wp:effectExtent l="0" t="0" r="0" b="0"/>
            <wp:docPr id="20330361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3368" cy="3756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020CFF" w14:textId="7956DEC1" w:rsidR="00146643" w:rsidRPr="00896115" w:rsidRDefault="00146643" w:rsidP="00146643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F3788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  <w:r w:rsidRPr="00F3788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2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Number of events where DHW reached or exceeded (a) four and (b) eight between 1985 and 2023. Images are taken from NOAA Coral Reef Watch (Thermal History – Stress Frequency, Version 3.5) from </w:t>
      </w:r>
      <w:hyperlink r:id="rId7" w:history="1">
        <w:r w:rsidRPr="00E53141">
          <w:rPr>
            <w:rStyle w:val="Hyperlink"/>
            <w:rFonts w:ascii="Times New Roman" w:hAnsi="Times New Roman" w:cs="Times New Roman"/>
            <w:i w:val="0"/>
            <w:iCs w:val="0"/>
            <w:sz w:val="20"/>
            <w:szCs w:val="20"/>
          </w:rPr>
          <w:t>https://coralreefwatch.noaa.gov/product/thermal_history/stress_frequency.php</w:t>
        </w:r>
      </w:hyperlink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. </w:t>
      </w:r>
    </w:p>
    <w:p w14:paraId="62056FD1" w14:textId="77777777" w:rsidR="00146643" w:rsidRPr="00B21C26" w:rsidRDefault="00146643" w:rsidP="009A4D26">
      <w:pPr>
        <w:rPr>
          <w:rFonts w:ascii="Times New Roman" w:hAnsi="Times New Roman" w:cs="Times New Roman"/>
          <w:sz w:val="20"/>
          <w:szCs w:val="20"/>
        </w:rPr>
      </w:pPr>
    </w:p>
    <w:p w14:paraId="1FCCBCAE" w14:textId="7EC66FC6" w:rsidR="005B2C5B" w:rsidRDefault="00795C61" w:rsidP="009A4D26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  <w:lang w:eastAsia="en-SG"/>
        </w:rPr>
        <w:lastRenderedPageBreak/>
        <w:drawing>
          <wp:inline distT="0" distB="0" distL="0" distR="0" wp14:anchorId="29EA9169" wp14:editId="248E2C4C">
            <wp:extent cx="6238875" cy="3586229"/>
            <wp:effectExtent l="0" t="0" r="0" b="0"/>
            <wp:docPr id="15619103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1978" cy="3611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FB5C2C" w14:textId="3EF61EB4" w:rsidR="00761C54" w:rsidRPr="00B21C26" w:rsidRDefault="00761C54" w:rsidP="00761C54">
      <w:pPr>
        <w:rPr>
          <w:rFonts w:ascii="Times New Roman" w:hAnsi="Times New Roman" w:cs="Times New Roman"/>
          <w:sz w:val="20"/>
          <w:szCs w:val="20"/>
        </w:rPr>
      </w:pPr>
      <w:r w:rsidRPr="00B21C26">
        <w:rPr>
          <w:rFonts w:ascii="Times New Roman" w:hAnsi="Times New Roman" w:cs="Times New Roman"/>
          <w:b/>
          <w:bCs/>
          <w:sz w:val="20"/>
          <w:szCs w:val="20"/>
        </w:rPr>
        <w:t>Fig. S</w:t>
      </w:r>
      <w:r w:rsidR="00146643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B21C2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21C26">
        <w:rPr>
          <w:rFonts w:ascii="Times New Roman" w:hAnsi="Times New Roman" w:cs="Times New Roman"/>
          <w:sz w:val="20"/>
          <w:szCs w:val="20"/>
        </w:rPr>
        <w:t xml:space="preserve">Number of </w:t>
      </w:r>
      <w:r>
        <w:rPr>
          <w:rFonts w:ascii="Times New Roman" w:hAnsi="Times New Roman" w:cs="Times New Roman"/>
          <w:sz w:val="20"/>
          <w:szCs w:val="20"/>
        </w:rPr>
        <w:t>ITS2</w:t>
      </w:r>
      <w:r w:rsidRPr="00B21C26">
        <w:rPr>
          <w:rFonts w:ascii="Times New Roman" w:hAnsi="Times New Roman" w:cs="Times New Roman"/>
          <w:sz w:val="20"/>
          <w:szCs w:val="20"/>
        </w:rPr>
        <w:t xml:space="preserve"> type</w:t>
      </w:r>
      <w:r>
        <w:rPr>
          <w:rFonts w:ascii="Times New Roman" w:hAnsi="Times New Roman" w:cs="Times New Roman"/>
          <w:sz w:val="20"/>
          <w:szCs w:val="20"/>
        </w:rPr>
        <w:t xml:space="preserve"> profiles</w:t>
      </w:r>
      <w:r w:rsidRPr="00B21C26">
        <w:rPr>
          <w:rFonts w:ascii="Times New Roman" w:hAnsi="Times New Roman" w:cs="Times New Roman"/>
          <w:sz w:val="20"/>
          <w:szCs w:val="20"/>
        </w:rPr>
        <w:t xml:space="preserve"> shared across the four coral host species.</w:t>
      </w:r>
    </w:p>
    <w:p w14:paraId="4F1E1AEA" w14:textId="77777777" w:rsidR="00761C54" w:rsidRDefault="00761C54" w:rsidP="009A4D26">
      <w:pPr>
        <w:rPr>
          <w:rFonts w:ascii="Times New Roman" w:hAnsi="Times New Roman" w:cs="Times New Roman"/>
          <w:sz w:val="20"/>
          <w:szCs w:val="20"/>
        </w:rPr>
      </w:pPr>
    </w:p>
    <w:p w14:paraId="2129EF3D" w14:textId="77777777" w:rsidR="00761C54" w:rsidRPr="00B21C26" w:rsidRDefault="00761C54" w:rsidP="009A4D26">
      <w:pPr>
        <w:rPr>
          <w:rFonts w:ascii="Times New Roman" w:hAnsi="Times New Roman" w:cs="Times New Roman"/>
          <w:sz w:val="20"/>
          <w:szCs w:val="20"/>
        </w:rPr>
      </w:pPr>
    </w:p>
    <w:p w14:paraId="2F66B0D5" w14:textId="2E9B803D" w:rsidR="00F22B8D" w:rsidRDefault="00F22B8D" w:rsidP="009A4D26">
      <w:pPr>
        <w:rPr>
          <w:rFonts w:ascii="Times New Roman" w:hAnsi="Times New Roman" w:cs="Times New Roman"/>
          <w:sz w:val="20"/>
          <w:szCs w:val="20"/>
        </w:rPr>
      </w:pPr>
    </w:p>
    <w:p w14:paraId="23BDDE93" w14:textId="77777777" w:rsidR="0052677D" w:rsidRDefault="0052677D" w:rsidP="009A4D26">
      <w:pPr>
        <w:rPr>
          <w:rFonts w:ascii="Times New Roman" w:hAnsi="Times New Roman" w:cs="Times New Roman"/>
          <w:sz w:val="20"/>
          <w:szCs w:val="20"/>
        </w:rPr>
      </w:pPr>
    </w:p>
    <w:p w14:paraId="3F6BDC67" w14:textId="77777777" w:rsidR="0052677D" w:rsidRDefault="0052677D" w:rsidP="009A4D26">
      <w:pPr>
        <w:rPr>
          <w:rFonts w:ascii="Times New Roman" w:hAnsi="Times New Roman" w:cs="Times New Roman"/>
          <w:sz w:val="20"/>
          <w:szCs w:val="20"/>
        </w:rPr>
      </w:pPr>
    </w:p>
    <w:p w14:paraId="3712C4E0" w14:textId="77777777" w:rsidR="0052677D" w:rsidRDefault="0052677D" w:rsidP="009A4D26">
      <w:pPr>
        <w:rPr>
          <w:rFonts w:ascii="Times New Roman" w:hAnsi="Times New Roman" w:cs="Times New Roman"/>
          <w:sz w:val="20"/>
          <w:szCs w:val="20"/>
        </w:rPr>
      </w:pPr>
    </w:p>
    <w:p w14:paraId="32245F96" w14:textId="77777777" w:rsidR="0052677D" w:rsidRDefault="0052677D" w:rsidP="009A4D26">
      <w:pPr>
        <w:rPr>
          <w:rFonts w:ascii="Times New Roman" w:hAnsi="Times New Roman" w:cs="Times New Roman"/>
          <w:sz w:val="20"/>
          <w:szCs w:val="20"/>
        </w:rPr>
      </w:pPr>
    </w:p>
    <w:p w14:paraId="4D8BFB66" w14:textId="77777777" w:rsidR="0052677D" w:rsidRDefault="0052677D" w:rsidP="009A4D26">
      <w:pPr>
        <w:rPr>
          <w:rFonts w:ascii="Times New Roman" w:hAnsi="Times New Roman" w:cs="Times New Roman"/>
          <w:sz w:val="20"/>
          <w:szCs w:val="20"/>
        </w:rPr>
      </w:pPr>
    </w:p>
    <w:p w14:paraId="20969C48" w14:textId="77777777" w:rsidR="0052677D" w:rsidRDefault="0052677D" w:rsidP="009A4D26">
      <w:pPr>
        <w:rPr>
          <w:rFonts w:ascii="Times New Roman" w:hAnsi="Times New Roman" w:cs="Times New Roman"/>
          <w:sz w:val="20"/>
          <w:szCs w:val="20"/>
        </w:rPr>
      </w:pPr>
    </w:p>
    <w:p w14:paraId="1C62A99C" w14:textId="77777777" w:rsidR="0052677D" w:rsidRPr="00B21C26" w:rsidRDefault="0052677D" w:rsidP="009A4D26">
      <w:pPr>
        <w:rPr>
          <w:rFonts w:ascii="Times New Roman" w:hAnsi="Times New Roman" w:cs="Times New Roman"/>
          <w:sz w:val="20"/>
          <w:szCs w:val="20"/>
        </w:rPr>
      </w:pPr>
    </w:p>
    <w:p w14:paraId="5AAB2DAC" w14:textId="77777777" w:rsidR="00EA0571" w:rsidRPr="00B21C26" w:rsidRDefault="00EA0571" w:rsidP="009A4D26">
      <w:pPr>
        <w:rPr>
          <w:rFonts w:ascii="Times New Roman" w:hAnsi="Times New Roman" w:cs="Times New Roman"/>
          <w:sz w:val="20"/>
          <w:szCs w:val="20"/>
        </w:rPr>
      </w:pPr>
    </w:p>
    <w:p w14:paraId="1EA0CCE4" w14:textId="77777777" w:rsidR="00EA0571" w:rsidRPr="00B21C26" w:rsidRDefault="00EA0571" w:rsidP="009A4D26">
      <w:pPr>
        <w:rPr>
          <w:rFonts w:ascii="Times New Roman" w:hAnsi="Times New Roman" w:cs="Times New Roman"/>
          <w:sz w:val="20"/>
          <w:szCs w:val="20"/>
        </w:rPr>
      </w:pPr>
    </w:p>
    <w:p w14:paraId="13D9C348" w14:textId="0C73B132" w:rsidR="005B2C5B" w:rsidRPr="00761C54" w:rsidRDefault="00761C54" w:rsidP="00761C54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</w:p>
    <w:sectPr w:rsidR="005B2C5B" w:rsidRPr="00761C54" w:rsidSect="007A53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MjcxN7IwMjAxMzU3MDJR0lEKTi0uzszPAykwNKwFAN5UdD8tAAAA"/>
  </w:docVars>
  <w:rsids>
    <w:rsidRoot w:val="0072581F"/>
    <w:rsid w:val="000058F3"/>
    <w:rsid w:val="00017BBF"/>
    <w:rsid w:val="00030691"/>
    <w:rsid w:val="000705C3"/>
    <w:rsid w:val="00084FAA"/>
    <w:rsid w:val="00086537"/>
    <w:rsid w:val="00086F47"/>
    <w:rsid w:val="000955EE"/>
    <w:rsid w:val="000D38C8"/>
    <w:rsid w:val="000D4E85"/>
    <w:rsid w:val="000E4E69"/>
    <w:rsid w:val="00104965"/>
    <w:rsid w:val="0014189F"/>
    <w:rsid w:val="00146643"/>
    <w:rsid w:val="00154571"/>
    <w:rsid w:val="001668B3"/>
    <w:rsid w:val="001B7404"/>
    <w:rsid w:val="001F62AF"/>
    <w:rsid w:val="0025379A"/>
    <w:rsid w:val="0025553B"/>
    <w:rsid w:val="00293C38"/>
    <w:rsid w:val="00293D75"/>
    <w:rsid w:val="00296AE3"/>
    <w:rsid w:val="002A62E0"/>
    <w:rsid w:val="002D480C"/>
    <w:rsid w:val="0031368B"/>
    <w:rsid w:val="0032490E"/>
    <w:rsid w:val="003756CD"/>
    <w:rsid w:val="00387684"/>
    <w:rsid w:val="003C29DE"/>
    <w:rsid w:val="00432ED0"/>
    <w:rsid w:val="004526FD"/>
    <w:rsid w:val="004A5CCE"/>
    <w:rsid w:val="00504385"/>
    <w:rsid w:val="0052677D"/>
    <w:rsid w:val="00590C0C"/>
    <w:rsid w:val="005B2C5B"/>
    <w:rsid w:val="00605016"/>
    <w:rsid w:val="00644DC1"/>
    <w:rsid w:val="006627B1"/>
    <w:rsid w:val="006804D5"/>
    <w:rsid w:val="006E396B"/>
    <w:rsid w:val="006F54CB"/>
    <w:rsid w:val="006F6646"/>
    <w:rsid w:val="0072581F"/>
    <w:rsid w:val="0072733F"/>
    <w:rsid w:val="0075122E"/>
    <w:rsid w:val="00761C54"/>
    <w:rsid w:val="0076621B"/>
    <w:rsid w:val="00795C61"/>
    <w:rsid w:val="007A53F5"/>
    <w:rsid w:val="007E2DCD"/>
    <w:rsid w:val="007F37F8"/>
    <w:rsid w:val="0081403C"/>
    <w:rsid w:val="00817EF8"/>
    <w:rsid w:val="00836C2D"/>
    <w:rsid w:val="0088573A"/>
    <w:rsid w:val="008900BC"/>
    <w:rsid w:val="00896115"/>
    <w:rsid w:val="008C72D3"/>
    <w:rsid w:val="008D5D61"/>
    <w:rsid w:val="008D712B"/>
    <w:rsid w:val="008F615A"/>
    <w:rsid w:val="00951BBF"/>
    <w:rsid w:val="0099327E"/>
    <w:rsid w:val="009A4D26"/>
    <w:rsid w:val="009C7FA6"/>
    <w:rsid w:val="00A0077E"/>
    <w:rsid w:val="00A11C1A"/>
    <w:rsid w:val="00A23D86"/>
    <w:rsid w:val="00A43B2B"/>
    <w:rsid w:val="00A510B2"/>
    <w:rsid w:val="00A9197F"/>
    <w:rsid w:val="00A922E2"/>
    <w:rsid w:val="00A96BEE"/>
    <w:rsid w:val="00AF09BE"/>
    <w:rsid w:val="00AF5E94"/>
    <w:rsid w:val="00B043D7"/>
    <w:rsid w:val="00B21C26"/>
    <w:rsid w:val="00B918E6"/>
    <w:rsid w:val="00BE4332"/>
    <w:rsid w:val="00C152B3"/>
    <w:rsid w:val="00C408B7"/>
    <w:rsid w:val="00C528B2"/>
    <w:rsid w:val="00C63310"/>
    <w:rsid w:val="00C72681"/>
    <w:rsid w:val="00C736D6"/>
    <w:rsid w:val="00CE0F62"/>
    <w:rsid w:val="00CE22D2"/>
    <w:rsid w:val="00CF510D"/>
    <w:rsid w:val="00D276BC"/>
    <w:rsid w:val="00D314E1"/>
    <w:rsid w:val="00D35A7B"/>
    <w:rsid w:val="00D53F03"/>
    <w:rsid w:val="00D97C67"/>
    <w:rsid w:val="00E204EF"/>
    <w:rsid w:val="00E24A6F"/>
    <w:rsid w:val="00E50E4E"/>
    <w:rsid w:val="00E64C30"/>
    <w:rsid w:val="00EA0571"/>
    <w:rsid w:val="00ED6A38"/>
    <w:rsid w:val="00EE1D26"/>
    <w:rsid w:val="00F22B8D"/>
    <w:rsid w:val="00F30F51"/>
    <w:rsid w:val="00F30FCA"/>
    <w:rsid w:val="00FC0A53"/>
    <w:rsid w:val="00FE63B2"/>
    <w:rsid w:val="00FF3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764E30"/>
  <w15:docId w15:val="{FADEA290-1390-49F7-BFA5-8183C2B97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0F51"/>
    <w:pPr>
      <w:spacing w:after="0" w:line="240" w:lineRule="auto"/>
    </w:pPr>
    <w:rPr>
      <w:rFonts w:eastAsiaTheme="minorHAnsi"/>
      <w:kern w:val="0"/>
      <w:sz w:val="24"/>
      <w:szCs w:val="24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0F51"/>
    <w:pPr>
      <w:spacing w:after="0" w:line="240" w:lineRule="auto"/>
    </w:pPr>
    <w:rPr>
      <w:rFonts w:eastAsiaTheme="minorHAnsi"/>
      <w:kern w:val="0"/>
      <w:sz w:val="24"/>
      <w:szCs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30F51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markedcontent">
    <w:name w:val="markedcontent"/>
    <w:basedOn w:val="DefaultParagraphFont"/>
    <w:rsid w:val="00F30F51"/>
  </w:style>
  <w:style w:type="character" w:styleId="CommentReference">
    <w:name w:val="annotation reference"/>
    <w:basedOn w:val="DefaultParagraphFont"/>
    <w:uiPriority w:val="99"/>
    <w:semiHidden/>
    <w:unhideWhenUsed/>
    <w:rsid w:val="00FC0A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0A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0A53"/>
    <w:rPr>
      <w:rFonts w:eastAsiaTheme="minorHAnsi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0A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0A53"/>
    <w:rPr>
      <w:rFonts w:eastAsiaTheme="minorHAnsi"/>
      <w:b/>
      <w:bCs/>
      <w:kern w:val="0"/>
      <w:sz w:val="20"/>
      <w:szCs w:val="2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25379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379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90C0C"/>
    <w:pPr>
      <w:spacing w:after="0" w:line="240" w:lineRule="auto"/>
    </w:pPr>
    <w:rPr>
      <w:rFonts w:eastAsiaTheme="minorHAnsi"/>
      <w:kern w:val="0"/>
      <w:sz w:val="24"/>
      <w:szCs w:val="24"/>
      <w:lang w:eastAsia="en-US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4664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611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115"/>
    <w:rPr>
      <w:rFonts w:ascii="Segoe UI" w:eastAsiaTheme="minorHAnsi" w:hAnsi="Segoe UI" w:cs="Segoe UI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158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hyperlink" Target="https://coralreefwatch.noaa.gov/product/thermal_history/stress_frequency.php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Ben.Wainwright@Yale-NUS.edu.sg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6</TotalTime>
  <Pages>8</Pages>
  <Words>939</Words>
  <Characters>535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 ming sheng</dc:creator>
  <cp:keywords/>
  <dc:description/>
  <cp:lastModifiedBy>Benjamin John Wainwright</cp:lastModifiedBy>
  <cp:revision>30</cp:revision>
  <cp:lastPrinted>2023-05-31T08:13:00Z</cp:lastPrinted>
  <dcterms:created xsi:type="dcterms:W3CDTF">2023-05-02T03:46:00Z</dcterms:created>
  <dcterms:modified xsi:type="dcterms:W3CDTF">2024-05-31T06:52:00Z</dcterms:modified>
</cp:coreProperties>
</file>